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33" w:type="dxa"/>
        <w:tblLayout w:type="fixed"/>
        <w:tblLook w:val="04A0" w:firstRow="1" w:lastRow="0" w:firstColumn="1" w:lastColumn="0" w:noHBand="0" w:noVBand="1"/>
      </w:tblPr>
      <w:tblGrid>
        <w:gridCol w:w="2140"/>
        <w:gridCol w:w="7749"/>
        <w:gridCol w:w="1134"/>
        <w:gridCol w:w="1418"/>
        <w:gridCol w:w="992"/>
      </w:tblGrid>
      <w:tr w:rsidR="0042694B" w:rsidRPr="00F8253B" w:rsidTr="00CA6026">
        <w:tc>
          <w:tcPr>
            <w:tcW w:w="13433" w:type="dxa"/>
            <w:gridSpan w:val="5"/>
          </w:tcPr>
          <w:p w:rsidR="0042694B" w:rsidRPr="00316A34" w:rsidRDefault="00F8253B" w:rsidP="00625D8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Cs w:val="18"/>
                <w:lang w:val="en-US"/>
              </w:rPr>
              <w:t xml:space="preserve">Additional File </w:t>
            </w:r>
            <w:bookmarkStart w:id="0" w:name="_GoBack"/>
            <w:bookmarkEnd w:id="0"/>
            <w:r w:rsidR="008D54F8">
              <w:rPr>
                <w:rFonts w:ascii="Arial" w:hAnsi="Arial" w:cs="Arial"/>
                <w:b/>
                <w:szCs w:val="18"/>
                <w:lang w:val="en-US"/>
              </w:rPr>
              <w:t>2</w:t>
            </w:r>
            <w:r w:rsidR="0042694B" w:rsidRPr="00980E80">
              <w:rPr>
                <w:rFonts w:ascii="Arial" w:hAnsi="Arial" w:cs="Arial"/>
                <w:b/>
                <w:szCs w:val="18"/>
                <w:lang w:val="en-US"/>
              </w:rPr>
              <w:t xml:space="preserve">. Systematic Review </w:t>
            </w:r>
            <w:r w:rsidR="003A1377" w:rsidRPr="00980E80">
              <w:rPr>
                <w:rFonts w:ascii="Arial" w:hAnsi="Arial" w:cs="Arial"/>
                <w:b/>
                <w:szCs w:val="18"/>
                <w:lang w:val="en-US"/>
              </w:rPr>
              <w:t>Table of Included Studies</w:t>
            </w:r>
          </w:p>
        </w:tc>
      </w:tr>
      <w:tr w:rsidR="009630E5" w:rsidRPr="00316A34" w:rsidTr="00CA6026"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b/>
                <w:sz w:val="18"/>
                <w:szCs w:val="18"/>
                <w:lang w:val="en-US"/>
              </w:rPr>
              <w:t>Author, year</w:t>
            </w:r>
          </w:p>
        </w:tc>
        <w:tc>
          <w:tcPr>
            <w:tcW w:w="7749" w:type="dxa"/>
            <w:tcBorders>
              <w:top w:val="single" w:sz="4" w:space="0" w:color="auto"/>
              <w:bottom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b/>
                <w:sz w:val="18"/>
                <w:szCs w:val="18"/>
                <w:lang w:val="en-US"/>
              </w:rPr>
              <w:t>Tit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b/>
                <w:sz w:val="18"/>
                <w:szCs w:val="18"/>
                <w:lang w:val="en-US"/>
              </w:rPr>
              <w:t>Pat 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b/>
                <w:sz w:val="18"/>
                <w:szCs w:val="18"/>
                <w:lang w:val="en-US"/>
              </w:rPr>
              <w:t>M - F</w:t>
            </w:r>
          </w:p>
        </w:tc>
      </w:tr>
      <w:tr w:rsidR="009630E5" w:rsidRPr="00316A34" w:rsidTr="00CA6026">
        <w:tc>
          <w:tcPr>
            <w:tcW w:w="2140" w:type="dxa"/>
            <w:tcBorders>
              <w:top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Trapani S, 2010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)</w:t>
            </w:r>
          </w:p>
        </w:tc>
        <w:tc>
          <w:tcPr>
            <w:tcW w:w="7749" w:type="dxa"/>
            <w:tcBorders>
              <w:top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evere hemorrhagic bullous lesions in Henoch Schönlein purpura: Three pediatric cases and review of the literature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 y, 11 y, 7 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F, M, F 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Kawasaki K, 2006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Factor XIII in Henoch-Schönlein purpura with isolated gastrointestinal symptoms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0, 7, 8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M, M, F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Gultekin A, 1989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tabs>
                <w:tab w:val="left" w:pos="6273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ntestinal Obstruction Due to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, 9, 9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F, M, M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Belman A, 1985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Neurologic manifestations of Schoenlein-Henoch purpura: report of three cases and review of the literature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tabs>
                <w:tab w:val="left" w:pos="58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y6mo, 7, 13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M, F, M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omekh E, 1983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Muscle involvement in Schönlein-Henoch syndrome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1, 5y6m, 9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M, F, M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Otieno L, 198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chönlein-Henoch Syndrome with Nephropathy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, 8, 7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 – 1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6A34">
              <w:rPr>
                <w:rFonts w:ascii="Arial" w:hAnsi="Arial" w:cs="Arial"/>
                <w:sz w:val="18"/>
                <w:szCs w:val="18"/>
              </w:rPr>
              <w:t xml:space="preserve">Zhang Y, 2008 </w:t>
            </w:r>
            <w:r w:rsidRPr="00316A34">
              <w:rPr>
                <w:rFonts w:ascii="Arial" w:hAnsi="Arial" w:cs="Arial"/>
                <w:noProof/>
                <w:sz w:val="18"/>
                <w:szCs w:val="18"/>
              </w:rPr>
              <w:t>(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ibling cases of Henoch-Schönlein purpura in two families and review of literature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5, 7, 16, 18y 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M M F M  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hen Y, 201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Familial cases of Henoch-Schönlein purpura in Taiwanese aborigine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 y, 6 y, 8 y, 14 y, 11 y, 8 y,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F, M, M, M, F, M,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asonato A, 1996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bnormally large von Willebrand factor multimers in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8,19,16,14,15, 6 (14.6mean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M, M, M, M, M, F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önmez K, 200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Conservative treatment for small intestinal intussusception associated with Henoch-Schönlein's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5.8  (3 – 9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5 – 2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Kato S, 199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Gastrointestinal endoscopy in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3, 8, 4, 9, 7, 5, 5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M, F,4M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oovadia HM, 198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tabs>
                <w:tab w:val="left" w:pos="58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in Black and Indian children in Natal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.1 (5 -12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5 – 3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hin J, 2005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Role of mesangial fibrinogen deposition in the pathogenesis of crescentic Henoch-Schönlein nephritis in children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2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4 ± 1.3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0.2 ± 0.9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 – 3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9 – 3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6A34">
              <w:rPr>
                <w:rFonts w:ascii="Arial" w:hAnsi="Arial" w:cs="Arial"/>
                <w:sz w:val="18"/>
                <w:szCs w:val="18"/>
              </w:rPr>
              <w:t xml:space="preserve">Tomomasa T, 1987 </w:t>
            </w:r>
            <w:r w:rsidRPr="00316A34"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Endoscopic Findings in Pediatric Patients with Henoch-Schönlein Purpura and Gastrointestinal Symptoms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.6 (4-14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 – 2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hin J, 201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The gene expression profile of matrix metalloproteinases and their inhibitors in children with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.02 y (2.9 – 11.7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 – 4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Motoyama O, 2005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with hypocomplementemia in children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0 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2 (2-10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 – 8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Dursun I, 201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irculating endothelial microparticles in children with Henoch-Schönlein purpura; Preliminary results 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7 ± 3.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0.1 ± 3.9*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 – 5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4 – 5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arada T, 2011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uperior mesenteric artery syndrome: Risk factor for duodenal involvement in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 y (3 – 13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 – 4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Kawasaki Y, 2005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Possible pathologenic role of interleukin-5 and eosino cationic protein in Henoch-Schönlein purpura nephriti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0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7 ± 1.6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1 ± 2.7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 – 5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2 – 8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6A34">
              <w:rPr>
                <w:rFonts w:ascii="Arial" w:hAnsi="Arial" w:cs="Arial"/>
                <w:sz w:val="18"/>
                <w:szCs w:val="18"/>
              </w:rPr>
              <w:t xml:space="preserve">Mahajan V, 2009 </w:t>
            </w:r>
            <w:r w:rsidRPr="00316A34">
              <w:rPr>
                <w:rFonts w:ascii="Arial" w:hAnsi="Arial" w:cs="Arial"/>
                <w:noProof/>
                <w:sz w:val="18"/>
                <w:szCs w:val="18"/>
              </w:rPr>
              <w:t>(2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erum and urine nitric oxide levels in children with Henoch-Schonlein purpura during activity and remission: A study from north Indi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.4 ± 2.98 y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(0.8 – 11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9 – 5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alhan M, 2007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ntiphospholipid antibodies in children with Henoch–Schönlein purpura: a prospective study from North Indi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.3 y (1.3 – 11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3 – 1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Nishida M, 1999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Serum hepatocyte growth factor levels in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acute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7recover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8 (2-13)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5 (2-22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 – 6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 – 9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outure A, 199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valuation of abdominal pain in Henoch-Schönlein syndrome by high frequency ultrasound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4 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85 (20mo-12y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9 – 5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Tönshoff B, 1992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ncreased biosynthesis of vasoactive prostanoids in Schönlein-Henoch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 med (2.5-16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0 – 4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Kagimoto S, 1993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Duodenal Findings on Ultrasound in children with Schonlein-Henoch Purpura and Gastrointestinal Symptoms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92 (4-12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 – 6 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oylu A, 2010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TLR-2 Arg753Gln, TLR-4 Asp299Gly, and TLR-4 Thr399Ile polymorphisms in Henoch Schönlein purpura with and without renal involvement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5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1 ± 3.3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1 ± 3.5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 – 7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9 – 6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Motoyama O, 2005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Familial cases of Henoch-Schönlein purpura in eight familie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13  ( 3-10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 – 7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azzato S, 1999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Pulmonary function abnormalities in children with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6±1.9 (5-13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 – 7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Gattorno M, 199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2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Differences in Tumor Necrosis Factor-alpha Serum Concentrations Between Patients with HSP and Pediatric Systemic Lupus Erythematosus: Pathogenic Implication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.7 (2.5-12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0 – 6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Demircin G, 199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rythrocyte superoxide dismutase activity and plasma malondialdehyde levels in children with Henoch 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5 ± 0.68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(3-13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 – 9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De Mattia D,1995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von Willebrand factor and factor XIII in children with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 mean (3-11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-9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Farley T, 1989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tabs>
                <w:tab w:val="left" w:pos="504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pidemiology of a Cluster of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 med (2-9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0 – 6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Brendel-Müller K, 200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Laboratory signs of activated coagulation are common in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7 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.6 mean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(3-13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 – 9 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riksson P, 1977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tabs>
                <w:tab w:val="left" w:pos="634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Factor XIII (Fibrin stabilising Factor) in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tabs>
                <w:tab w:val="left" w:pos="86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.1 (2.5 – 13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2 – 5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Tsuji Y, 2004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Urinary leukotriene E4 in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59 ± 2.57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(4 – 15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 – 12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aulsbury F, 1983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Thrombocytosis in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.5 (10m-11y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1 – 8 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uentes Y, 2014 (3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Urinary MCP-1/creatinine in Henoch-Schönlein purpura and its relationship with nephriti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7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, 15, 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, 41, 12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2 – 8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2 – 25 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Mahajan N, 2013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Levels of interleukin-18 and endothelin-1 in children with Henoch-Schönlein purpura: A study from Northern Indi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 y (med)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 – 12y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2 – 8*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Pelliccia P, 1999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3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Elevated levels of circulating immunostimulatory 90K in Henoch-Schoe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5.8 ± 2.8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1 – 9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Moja P, 199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Is there IgA from gut mucosal origin in the serum of children with Henoch-Schönlein purpura?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2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5 (3 – 12)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 (6 – 16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3 – 7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5 – 7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oylemezoglu O, 1996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Circulating adhesion molecules ICAM-1, E-selectin, and von Willebrand factor in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.3med(3-15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1-9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Özdemir H, 1995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onographic demonstration of intestinal involvement in Henoch-Schönlein syndrome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tabs>
                <w:tab w:val="left" w:pos="77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0.5 (5-15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3 – 7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uber A, 2004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A randomized, placebo-controlled trial of prednisone in early Henoch 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1Pred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9Plac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 med(2-11)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1med(3-15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3 – 8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2 – 7 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Cayci FS, 2015 (4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n Analysis of the Levels of the Soluble Form of the Endothelial Protein C Receptor in Children with Henoch-Schönlein Purpura.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 ± 2.3 (5-13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5 - 7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Xie J, 2015 (4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Expansion of Circulating T Follicular Helper Cells in Children with Acute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27 ± 2.57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3 -9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liyazicioglu Y, 2007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Leptin levels in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5 med (3 -16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4 – 8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llen A, 199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bnormal IgA glycosylation in Henoch-Schönlein purpura restricted to patients with clinical nephriti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2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4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.5 (3-13)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0 (3-12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0 – 12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4 – 10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Glasier C, 198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Henoch-Schönlein Syndrome in Children: Gastrointestinal manifestations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5y6m (20mo-11 y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0 -12 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Yilmaz A, 2009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4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ffect of paraoxonase 1 gene polymorphisms on clinical course of Henoch-Schönlein purpura.  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2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3 ± 2.6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5 ± 2.7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5 – 9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0 – 12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Del Vecchio G, 200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5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Cytokine Pattern and Endothelium Damage Markers in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 y (med) 3-14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9 – 15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Fujieda M, 199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5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oluble thrombomodulin and antibodies to bovine glomerular endothelial cells in patients with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3 (4-15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4 – 11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Tahan F, 2007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5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The role of chemokines in Henoch 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2 ± 0.4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7 – 9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Besbas N, 199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5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Thrombomodulin, tissue plasminogen activator and plasminogen activator inhibitor-l in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9.1 (4-15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 - 12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ce A, 200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5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ntioxidant enzyme activities, lipid peroxidation, and total antioxidant status in children with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.3±2.7 y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med(6 – 15y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6 -13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Yang Y, 2004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5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The association between transforming growth factor-β gene promoter C-509T polymorphism and Chinese children with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5 ± 3.0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(1 – 14.2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5 – 14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haussain M, 199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5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mpairment of lung diffusion capacity in Schönlein-Henoch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31 (4 -11.8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5 – 14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Li Y, 2012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5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nvestigation of the change in CD4+ T cell subset in children with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.93 ± 1.48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(3.02– 10.35y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7 – 13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Wang Y, 2011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5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mbalance of interleukin-18 and interleukin-18 binding protein in children with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 y (2 – 9 y)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 y (4 – 11y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9 – 1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1 – 8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Fessatou S, 200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5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ndothelin 1 levels in relation to clinical presentation and outcome of Henoch 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.3 ± 3 (2 – 12.6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4 – 16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Grover N, 2007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6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 five year review of clinical profile in HSP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0.5 ± 3.95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(3.5 – 17y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9 – 11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Muslu A, 200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6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ndothelin levels in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.7 ± 3.4 (2.5-16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7 – 13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Kauffmann R, 1980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6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Circulating IgA-Immune Complexes in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1 (0.5-13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6 – 14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Koskimies O, 198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6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Henoch-Schönlein Nephritis: Long-Term Prognosis of Unselected Patients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4 (2.5-14.1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7 – 14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Qin W, 201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6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ncreased OX40 and soluble OX40 ligands in children with Henoch-Schönlein purpura: Association with renal involvement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4 ± 1.9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1 – 11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Zampetti A, 2009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6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Longitudinal study of microvascular involvement by nailfold capillaroscopy in children with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5 ± 3.4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(3 – 16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8 – 14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Johnson EF, 2014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6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and systemic disease in children: Retrospective study of clinical findings, histopathology and direct immunofluorescence in 34 paediatric patient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0.7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 - 20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Ge W, 2014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6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Pentraxin 3 as a novel early biomarker for the prediction of Henoch-Schönlein purpura nephritis in children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7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78 ± 2.73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97 ± 2.17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6 – 18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8 – 19 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isenstein E, 2006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6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nalysis of a uteroglobin gene polymorphism in childhood Henoch-Scho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.2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mo – 12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4 – 10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Topaloglu R, 200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6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Vascular Endothelial Growth Factor in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tabs>
                <w:tab w:val="left" w:pos="61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.2±0.5 (4-15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9 – 15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hen T, 201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7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levated serum heme oxygenase-1 and insulin-like growth factor-1 levels in patients with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1.75± 3.96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7 – 19 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Ozaltin F, 2003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7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The role of apoptosis in childhood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9±3.3 (2.5 -17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2 – 15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aulsbury F, 199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7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Increased Serum IgD concentrations in children with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3 ± 2.6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9 – 20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Blanco Quiros, 1994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7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nti-immunoglobulin antibodies in children with Schönlein-Henoch syndrome. </w:t>
            </w:r>
            <w:r w:rsidRPr="00316A34">
              <w:rPr>
                <w:rFonts w:ascii="Arial" w:hAnsi="Arial" w:cs="Arial"/>
                <w:sz w:val="18"/>
                <w:szCs w:val="18"/>
              </w:rPr>
              <w:t xml:space="preserve">Absence of serum anti-lgA antibodie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9 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y8m(3-12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9 – 20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noue C, 200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7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fficacy of early dental and ENT therapy in preventing nephropathy in pediatric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7 ± 2.5 y (3 – 14y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1 – 19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l Rasheed S, 199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7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Syndrome in Saudi Arabi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9 (5m-13y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3 – 17 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mre S, 201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7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Methylenetetrahydrofolate reductase C677T polymorphism in patients with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8 ± 2.9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5 – 16 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Nchimi A, 2008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7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ignificance of bowel wall abnormalities at ultrasound in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3 ± 2.3 y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(3 – 14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4 – 19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Yildiz B, 200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7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ncreased serum levels of insulin-like growth factor (IGF)-1 and IGF-binding protein-3 in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6 ± 3.9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0 – 14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Kumar L, 199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7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: The Chandigarh experience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6 (2.5-12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0 – 15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lan Y, 199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8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tabs>
                <w:tab w:val="left" w:pos="6323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chönlein- Henoch Syndrome in Adults and Children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46 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y (4mo – 14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2 – 24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Bagga A, 199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8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Henoch-Schonlein Syndrome in Northern Indian Children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47 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5±2.8 (3-12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4 – 13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pasojević-Dimitrijeva B, 2011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8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Henoch-Schönlein purpura outcome in children: Ten-year clinical study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62 ± 4.68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0 – 19 </w:t>
            </w:r>
          </w:p>
        </w:tc>
      </w:tr>
      <w:tr w:rsidR="009630E5" w:rsidRPr="00980E80" w:rsidTr="00CA6026">
        <w:trPr>
          <w:trHeight w:val="710"/>
        </w:trPr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Mao Y, 201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8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Urinary angiotensinogen levels in relation to renal involvement of Henoch-Schönlein purpura in children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3 He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3 Pr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72 1 2.36 y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65 1 2.34 y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58 1 2.42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4 – 27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1 – 22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 – 8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Dagan E, 2006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8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Henoch-Schönlein purpura: Polymorphisms in thrombophilia genes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.7±2.4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 med (2-14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2 – 20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Gershoni-Baruch R, 2003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8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Prevalence and significance of mutations in the familial mediterranean fever gene in Henoch-Schönlein Purpura (Retrospective, Michel criteria)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7 ± 2.4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4 – 18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lbaramki J, 2016 (8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in Childhood a Fifteen-Year Experience at a Tertiary Hospital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 ± 3.02 (1-12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3 - 22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lfredo C, 2007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8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: recurrence and chronicity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0 ± 2.5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4 – 31 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alah S, 2014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8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MEFV gene mutations in Egyptian children with Henoch-Schönlein purpura.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1 ± 3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9 - 31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Nickavar A, 2012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8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linicopathologic correlations in Henoch-Schönlein nephriti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1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.3 ± 2.64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2 ± 2.57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8 – 26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3 – 18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mith GC, 1997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9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omplement activation in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41(1.6-13.87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1-33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ung S, 2009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9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linical Manifestations and Outcomes of Henoch-Schönlein Purpura: Comparison between Adults and Children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89 ± 3.69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5 – 30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Kanik A, 2015 (9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Faecal calprotectin levels in children with Henoch–Schönlein purpura: is this a new marker for gastrointestinal involvement?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.5 ± 2.9 y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9 - 37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Pisacane A, 199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9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nfant Feeding and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08 (2.6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6 – 31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Qin Y, 201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9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ut-off values for serum matrix metalloproteinase-9: Is there a threshold to predict renal involvement for Henoch-Schönlein purpura in children?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6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63 ± 2.37 y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28 ± 2.46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3 – 35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2 – 34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amdan J 200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9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in children. Influence of age on the incidence of nephritis in children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.9 y  (mean)      (16m-13y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40 – 28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Martínez López M, 2007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9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6A34">
              <w:rPr>
                <w:rFonts w:ascii="Arial" w:hAnsi="Arial" w:cs="Arial"/>
                <w:sz w:val="18"/>
                <w:szCs w:val="18"/>
              </w:rPr>
              <w:t xml:space="preserve">Púrpura de Schönlein-Henoch. Estudio de factores asociados con el desarrollo y evolución de la enfermedad 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6A34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6A34">
              <w:rPr>
                <w:rFonts w:ascii="Arial" w:hAnsi="Arial" w:cs="Arial"/>
                <w:sz w:val="18"/>
                <w:szCs w:val="18"/>
              </w:rPr>
              <w:t xml:space="preserve">6.5 </w:t>
            </w: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± 2.7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6A34">
              <w:rPr>
                <w:rFonts w:ascii="Arial" w:hAnsi="Arial" w:cs="Arial"/>
                <w:sz w:val="18"/>
                <w:szCs w:val="18"/>
              </w:rPr>
              <w:t xml:space="preserve">43 – 27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lastRenderedPageBreak/>
              <w:t>Wang X, 2016 (9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tabs>
                <w:tab w:val="left" w:pos="62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with joint involvement: Analysis of 71 case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.55 ± 2.13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0 - 31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García-Porrúa C, 200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9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Henoch-Schönlein purpura in children and adults: Clinical differences in a defined population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1 ± 3.1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4 – 39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Lardhi A, 201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9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in children from the eastern province of Saudi Arabi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3 (1.8 – 12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6 - 32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Ding W, 2010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0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Urinary excretion and renal production of hepatocyte growth factor in children with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.2 y (6 – 18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1 – 27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alviño M, 200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0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in children from northwestern Spain: a 20-year epidemiologic and clinical study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2±3.1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6 – 42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316A34">
              <w:rPr>
                <w:rFonts w:ascii="Arial" w:hAnsi="Arial" w:cs="Arial"/>
                <w:noProof/>
                <w:sz w:val="18"/>
                <w:szCs w:val="18"/>
              </w:rPr>
              <w:t xml:space="preserve">Elmas A, 2016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0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Platelet Counts in Children with Henoch–Schönlein Purpura—Relationship to Renal Involvement   *Nephriti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9/107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8/107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1 ± 2.3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7 ± 4.1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42 – 37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9 – 9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Wu S, 2014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0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Add-on therapy with montelukast in the treatment of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6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.7 ± 1.6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25 ± 1.9*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3 - 3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8 – 18*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Ronkainen J, 2006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0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arly prednisone therapy in Henoch-Schönlein purpura: a randomized, double-blind, placebo-controlled trial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4 pred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7 plac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8 (2-15.2)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3 (1.7-15.6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49 – 35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44 – 43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Lin S, 198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0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in Chinese children and adult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6 ± 2.7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54 – 30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Yang Y, 201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0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dentification and characterization of IgA antibodies against B2-glycoprotein I in childhood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7 y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(2.7 – 17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0 - 38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Teng X, 2016 (10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Evaluation of serum procalcitonin and C-reactive protein levels as biomarkers of Henoch-Schönlein purpura in pediatric patients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91 (3 – 13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4 - 35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Cohen N, 2015 (10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Predictors of hospital length of stay in pediatric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.0 ± 0.34 (9mo-17y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0 - 39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Rigante D, 2005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0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Predictive factors of renal involvement or relapsing disease in children with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.33 ± 2.54    (3 – 14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46 – 48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Kawasaki Y, 2003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linical and pathological features of children with Henoch-Schönlein purpura nephritis: risk factors associated with poor prognosi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0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7 ± 3.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0.4 ± 4.7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44 – 50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 – 12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Xu H, 2014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nterferon-Gamma Gene Polymorphism + 874 ( A / T ) in Chinese Children with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5 ± 2.2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6 ± 2.8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5  M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2  F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oylemezoglu O, 200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TLA-4 +49 A/G genotype and HLA-DRB1 polymorphisms in Turkish patients with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26 ± 3.58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58 – 42  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aulsbury F, 1999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Henoch-Schönlein purpura in children. Report of 100 patients and review of the literature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.9±2.9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57 – 43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Watson L, 201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 Schönlein purpura - A 5-year review and proposed pathway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3 (med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9 – 53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Bayram C, 2011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Prevalence of MEFV gene mutations and their clinical correlations in Turkish children with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.2 ± 2.5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57 – 50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hin J, 2011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Intravenous dexamethasone followed by oral prednisolone versus oral prednisolone in the treatment of childhood Henoch–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11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</w:rPr>
              <w:t>6.9 ± 2.3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54 – 57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Kang Y, 2014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Differences in clinical manifestations and outcomes between adult and child patients with Henoch-Schönlein purpura.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12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5 ± 4.4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(1 – 20y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4 - 48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Özkaya O, 2006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Renin-angiotensin system gene polymorphisms: Association with susceptibility to Henoch-Schönlein purpura and renal involvement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2 ± 2.3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(3.5 – 16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3 – 41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akir M, 2006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in north-eastern Turkey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16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.9±3.7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3 – 43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hen O, 2013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2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 Schönlein Purpura in children: Clinical analysis of 120 case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6 ±1.6 (1-12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8 - 42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Nalbantoglu S, 2013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2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ssociation between RAS gene polymorphisms (ACE I/D, AGT M235T) and Henoch-Schönlein purpura in a Turkish population 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39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6 ± 3.1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7 – 62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Zhao Y, 2015  (12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Obesity increases the risk of renal involvement in children with Henoch-Schönlein purpura.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1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.8 ± 2.6 y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 (2 – 14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6 – 65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Mir S, 2007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2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tabs>
                <w:tab w:val="left" w:pos="43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linical outcome in children with Henoch-Schönlein nephriti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2/141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9±3.29(2-17)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.3±3.14(2-16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8 – 63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45 – 37 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Liu D, 2010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2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Renin-angiotensin system gene polymorphisms in children with Henoch-Schönlein purpura in West Chin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2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.03 (med) ± 2.85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1 – 61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de Almeida J, 2007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2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Renal involvement in Henoch-Schönlein purpura: a multivariate analysis of initial prognostic factors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2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0/142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1 ± 3.0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7 ± 2.9*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6 – 76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5 – 35 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Trapani s, 2005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2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 Schönlein purpura in childhood: Epidemiological and clinical analysis of 150 cases over a 5-year period and review of literature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.1 ± 2.7, 5.3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95 – 55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Nussinovitch M, 1998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2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Cutaneous manifestations of Henoch-Schönlein purpura in young children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55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.8 ± 2.3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6 – 69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Mollica F, 199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2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ffectiveness of early prednisone treatment in preventing the development of nephropathy in anaphylactoid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56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2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.3 ± 3.1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.9 ± 2.1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7 – 89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5 – 7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Aalberse J, 2007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2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in children: an epidemiological study among Dutch paediatricians on incidence and diagnostic criteri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79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y (mean)  0 – 18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07 – 72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Shin J, 2006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3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Predictive factors for nephritis, relapse, and significant proteinuria in childhood Henoch-Schönlein purpura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06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28/206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8/206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7.2 ± 2.8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7  ± 2.6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2 ± 3.1*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13 – 93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hen S, 2004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3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tabs>
                <w:tab w:val="left" w:pos="135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Gastrointestinal manifestations and complications of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08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4 (9m-15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16 – 92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Bayrakci U, 2007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3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Effect of early corticosteroid therapy on development of Henoch-Schönlein nephriti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16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45 ± 3.8 (3-19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21 – 95 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Dudley J, 2013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33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Randomized, double-blind, placebo-controlled trial to determine whether steroids reduce the incidence and severity of nephropathy in Henoch-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5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 (med)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 -8y (IQR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93 - 57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Peru H, 2008 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3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 Schönlein purpura in childhood: Clinical analysis of 254 cases over a 3-year period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54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65 ± 3.59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47 – 107 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Prais D, 2007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35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Recurrent Henoch-Schönlein Purpura in Children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60 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.7±2.6(1-14.8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48 - 112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hang W-L, 2005 </w:t>
            </w:r>
            <w:r w:rsidRPr="00316A34">
              <w:rPr>
                <w:rFonts w:ascii="Arial" w:hAnsi="Arial" w:cs="Arial"/>
                <w:noProof/>
                <w:sz w:val="18"/>
                <w:szCs w:val="18"/>
              </w:rPr>
              <w:t>(136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Renal manifestations in Henoch-Schönlein purpura: A 10-year clinical study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6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3/261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.9 ± 3.5 y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8.6 ± 4.7 y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37-124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6 – 27 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 X, 2012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37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1GALT1 polymorphisms are associated with Henoch-Schönlein purpura nephriti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69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1*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16 ± 2.55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8.36 ± 2.75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73 – 96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4 – 17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alvo-Río V, 2014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38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in Northern Spain Clinical Spectrum of the Disease in 417 Patients from a Single Center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15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5 y (med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70 - 145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Lin Q, 201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39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with hipocomplementemi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38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2 ± 2.4 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04 - 134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Deng F, 2010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40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in childhood: Treatment and prognosis. Analysis of 425 cases over a 5-year period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25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.0 ± 2.53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(2-14)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70 - 155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Liu A, 2012 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41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Detection of antiphospholipid antibody in children with Henoch-Schönlein purpura and *central nervous system involvement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26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6*(10%)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85± 3.68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28 ± 2.35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37 -189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9 – 27</w:t>
            </w:r>
          </w:p>
        </w:tc>
      </w:tr>
      <w:tr w:rsidR="009630E5" w:rsidRPr="00316A34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Anil M, 2009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42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Henoch-Schönlein purpura in children from western Turkey: A retrospective analysis of 430 cases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30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7.9 ± 2.9 y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(2 – 14y)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25 - 205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Gardner-Medwin J, 2002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43)</w:t>
            </w: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Incidence of Henoch-Schönlein purpura, Kawasaki disease, and rare vasculitides in children of different ethnic origins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63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.4 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.2 - 1</w:t>
            </w:r>
          </w:p>
        </w:tc>
      </w:tr>
      <w:tr w:rsidR="009630E5" w:rsidRPr="00980E80" w:rsidTr="00CA6026">
        <w:tc>
          <w:tcPr>
            <w:tcW w:w="2140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Weiss P, 2009 </w:t>
            </w: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44)</w:t>
            </w:r>
          </w:p>
        </w:tc>
        <w:tc>
          <w:tcPr>
            <w:tcW w:w="7749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Variation in inpatient therapy and diagnostic evaluation of children with Henoch Schönlein purpura </w:t>
            </w:r>
          </w:p>
        </w:tc>
        <w:tc>
          <w:tcPr>
            <w:tcW w:w="1134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988</w:t>
            </w:r>
          </w:p>
        </w:tc>
        <w:tc>
          <w:tcPr>
            <w:tcW w:w="1418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6 med (0 – 17) 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90% 2 – 15y</w:t>
            </w:r>
          </w:p>
        </w:tc>
        <w:tc>
          <w:tcPr>
            <w:tcW w:w="992" w:type="dxa"/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775 - 813</w:t>
            </w:r>
          </w:p>
        </w:tc>
      </w:tr>
      <w:tr w:rsidR="009630E5" w:rsidRPr="00980E80" w:rsidTr="00CA6026">
        <w:tc>
          <w:tcPr>
            <w:tcW w:w="2140" w:type="dxa"/>
            <w:tcBorders>
              <w:bottom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Yang Y, 2015  (145)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***In this article we are taking into account 10 references </w:t>
            </w:r>
          </w:p>
        </w:tc>
        <w:tc>
          <w:tcPr>
            <w:tcW w:w="7749" w:type="dxa"/>
            <w:tcBorders>
              <w:bottom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Chinese herbal medicine for Henoch-Schönlein purpura in children without renal damage: A systematic review of randomized controlled trials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Trials were included when they met the following criteria: i) randomized controlled trials (RCTs) without limits on blinding or publishing language, ii) children with specified diagnosis criteria of HSP, no limits on the gender or nation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Trials with patients with renal damage and those included adult patients (aged over 18 years old) were excluded.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Chen 2012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Deng 201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Dong 2003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Hou 2012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Huang 2013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Liu 2013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Yuan 201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Yuan 2014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Zhao 20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9, 8.3 ± 3.6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0, 7.22 ± 2.4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8, 8.4 (4-14)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0, 10.8 ± 4.8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9, 7.4 ± 1.5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45, 8.7 ± 4.1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2, 7.44 ±3.23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50, 10.5 ± 1.5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60, 7.5 ± 2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17 – 12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8 – 12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30 – 38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8 – 12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8 – 11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26 – 19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18 – 14 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>28 – 22</w:t>
            </w:r>
          </w:p>
          <w:p w:rsidR="009630E5" w:rsidRPr="00316A34" w:rsidRDefault="009630E5" w:rsidP="00096E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6A34">
              <w:rPr>
                <w:rFonts w:ascii="Arial" w:hAnsi="Arial" w:cs="Arial"/>
                <w:sz w:val="18"/>
                <w:szCs w:val="18"/>
                <w:lang w:val="en-US"/>
              </w:rPr>
              <w:t xml:space="preserve">33 – 27  </w:t>
            </w:r>
          </w:p>
        </w:tc>
      </w:tr>
    </w:tbl>
    <w:p w:rsidR="009630E5" w:rsidRPr="007E3F04" w:rsidRDefault="00070E3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Patients with nephritis were not included in the analysis. </w:t>
      </w:r>
      <w:r w:rsidR="00193512">
        <w:rPr>
          <w:sz w:val="20"/>
          <w:szCs w:val="20"/>
          <w:lang w:val="en-US"/>
        </w:rPr>
        <w:t xml:space="preserve">Pat #: Number of subjects included in the article. M – F: Number of males and females in the study. </w:t>
      </w:r>
    </w:p>
    <w:p w:rsidR="009630E5" w:rsidRPr="007E3F04" w:rsidRDefault="009630E5">
      <w:pPr>
        <w:rPr>
          <w:sz w:val="20"/>
          <w:szCs w:val="20"/>
          <w:lang w:val="en-US"/>
        </w:rPr>
      </w:pPr>
    </w:p>
    <w:p w:rsidR="009630E5" w:rsidRPr="006268D9" w:rsidRDefault="009630E5">
      <w:pPr>
        <w:rPr>
          <w:sz w:val="20"/>
          <w:szCs w:val="20"/>
          <w:lang w:val="en-US"/>
        </w:rPr>
      </w:pPr>
      <w:r w:rsidRPr="006268D9">
        <w:rPr>
          <w:sz w:val="20"/>
          <w:szCs w:val="20"/>
          <w:lang w:val="en-US"/>
        </w:rPr>
        <w:t>References</w:t>
      </w:r>
    </w:p>
    <w:p w:rsidR="009630E5" w:rsidRPr="0042694B" w:rsidRDefault="00AF601A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9A4ACC">
        <w:rPr>
          <w:sz w:val="20"/>
          <w:szCs w:val="20"/>
          <w:lang w:val="en-US"/>
        </w:rPr>
        <w:fldChar w:fldCharType="begin" w:fldLock="1"/>
      </w:r>
      <w:r w:rsidR="009630E5" w:rsidRPr="009A4ACC">
        <w:rPr>
          <w:sz w:val="20"/>
          <w:szCs w:val="20"/>
          <w:lang w:val="en-US"/>
        </w:rPr>
        <w:instrText xml:space="preserve">ADDIN Mendeley Bibliography CSL_BIBLIOGRAPHY </w:instrText>
      </w:r>
      <w:r w:rsidRPr="009A4ACC">
        <w:rPr>
          <w:sz w:val="20"/>
          <w:szCs w:val="20"/>
          <w:lang w:val="en-US"/>
        </w:rPr>
        <w:fldChar w:fldCharType="separate"/>
      </w:r>
      <w:r w:rsidR="009630E5" w:rsidRPr="0042694B">
        <w:rPr>
          <w:noProof/>
          <w:sz w:val="20"/>
          <w:szCs w:val="24"/>
          <w:lang w:val="en-US"/>
        </w:rPr>
        <w:t xml:space="preserve">1. </w:t>
      </w:r>
      <w:r w:rsidR="009630E5" w:rsidRPr="0042694B">
        <w:rPr>
          <w:noProof/>
          <w:sz w:val="20"/>
          <w:szCs w:val="24"/>
          <w:lang w:val="en-US"/>
        </w:rPr>
        <w:tab/>
        <w:t xml:space="preserve">Trapani S, Mariotti P, Resti M, Nappini L, De Martino M, Falcini F. Severe hemorrhagic bullous lesions in Henoch Schonlein purpura: Three pediatric cases and review of the literature. Rheumatol Int. 2010;30:1355–9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2. </w:t>
      </w:r>
      <w:r w:rsidRPr="0042694B">
        <w:rPr>
          <w:noProof/>
          <w:sz w:val="20"/>
          <w:szCs w:val="24"/>
          <w:lang w:val="en-US"/>
        </w:rPr>
        <w:tab/>
        <w:t xml:space="preserve">Kawasaki K, Komura H, Nakahara Y, Shiraishi M, Higashida M, Ouchi K. Factor XIII in Henoch-Schönlein purpura with isolated gastrointestinal symptoms. Pediatr Int. 2006;48:413–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3. </w:t>
      </w:r>
      <w:r w:rsidRPr="0042694B">
        <w:rPr>
          <w:noProof/>
          <w:sz w:val="20"/>
          <w:szCs w:val="24"/>
          <w:lang w:val="en-US"/>
        </w:rPr>
        <w:tab/>
        <w:t xml:space="preserve">Gultekin A, Turkey S, Isik O. Intestinal Obstruction Due to Henoch-Schonlein Purpura. Indian Pediatr. 1989;26:72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4. </w:t>
      </w:r>
      <w:r w:rsidRPr="0042694B">
        <w:rPr>
          <w:noProof/>
          <w:sz w:val="20"/>
          <w:szCs w:val="24"/>
          <w:lang w:val="en-US"/>
        </w:rPr>
        <w:tab/>
        <w:t xml:space="preserve">Belman AL, Leicher CR, Moshe SL, Mezey AP. Neurologic manifestations of Schoenlein-Henoch purpura: report of three cases and review of the literature. Pediatrics. 1985;75:687–9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5. </w:t>
      </w:r>
      <w:r w:rsidRPr="0042694B">
        <w:rPr>
          <w:noProof/>
          <w:sz w:val="20"/>
          <w:szCs w:val="24"/>
          <w:lang w:val="en-US"/>
        </w:rPr>
        <w:tab/>
        <w:t xml:space="preserve">Somekh E, Fried D, Hanukoglu A. Muscle involvement in Schönlein-Henoch syndrome. Arch Dis Child. 1983;58:929–3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6. </w:t>
      </w:r>
      <w:r w:rsidRPr="0042694B">
        <w:rPr>
          <w:noProof/>
          <w:sz w:val="20"/>
          <w:szCs w:val="24"/>
          <w:lang w:val="en-US"/>
        </w:rPr>
        <w:tab/>
        <w:t xml:space="preserve">Otieno LS, Lore W, Mureithi CJM. Schonlein-Henoch Syndrome with Nephropathy. East Afr Med J. 1982;59:352–6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7. </w:t>
      </w:r>
      <w:r w:rsidRPr="0042694B">
        <w:rPr>
          <w:noProof/>
          <w:sz w:val="20"/>
          <w:szCs w:val="24"/>
          <w:lang w:val="en-US"/>
        </w:rPr>
        <w:tab/>
        <w:t xml:space="preserve">Zhang Y, Gu W, Mao J. Sibling cases of Henoch-Schönlein purpura in two families and review of literature. Pediatr Dermatol. 2008;25:393–5. </w:t>
      </w:r>
    </w:p>
    <w:p w:rsidR="009630E5" w:rsidRPr="00BF24A7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</w:rPr>
      </w:pPr>
      <w:r w:rsidRPr="0042694B">
        <w:rPr>
          <w:noProof/>
          <w:sz w:val="20"/>
          <w:szCs w:val="24"/>
          <w:lang w:val="en-US"/>
        </w:rPr>
        <w:lastRenderedPageBreak/>
        <w:t xml:space="preserve">8. </w:t>
      </w:r>
      <w:r w:rsidRPr="0042694B">
        <w:rPr>
          <w:noProof/>
          <w:sz w:val="20"/>
          <w:szCs w:val="24"/>
          <w:lang w:val="en-US"/>
        </w:rPr>
        <w:tab/>
        <w:t xml:space="preserve">Chen YH, Lin TY, Chen CJ, Chen LK, Jan RH. Familial cases of Henoch-Schönlein purpura in Taiwanese aborigines. </w:t>
      </w:r>
      <w:r w:rsidRPr="00BF24A7">
        <w:rPr>
          <w:noProof/>
          <w:sz w:val="20"/>
          <w:szCs w:val="24"/>
        </w:rPr>
        <w:t xml:space="preserve">Pediatr Neonatol. Elsevier Taiwan LLC; 2012;53:320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BF24A7">
        <w:rPr>
          <w:noProof/>
          <w:sz w:val="20"/>
          <w:szCs w:val="24"/>
        </w:rPr>
        <w:t xml:space="preserve">9. </w:t>
      </w:r>
      <w:r w:rsidRPr="00BF24A7">
        <w:rPr>
          <w:noProof/>
          <w:sz w:val="20"/>
          <w:szCs w:val="24"/>
        </w:rPr>
        <w:tab/>
        <w:t xml:space="preserve">Casonato A, Pontara E, Bertomoro A, Ossi E, Vincenti M, Girolami A, et al. </w:t>
      </w:r>
      <w:r w:rsidRPr="0042694B">
        <w:rPr>
          <w:noProof/>
          <w:sz w:val="20"/>
          <w:szCs w:val="24"/>
          <w:lang w:val="en-US"/>
        </w:rPr>
        <w:t xml:space="preserve">Abnormally Large von Willebrand Factor Multimers in Henoc h-Schon lein Pu rpu ra. Am J Hematol. 1996;1:7–11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0. </w:t>
      </w:r>
      <w:r w:rsidRPr="0042694B">
        <w:rPr>
          <w:noProof/>
          <w:sz w:val="20"/>
          <w:szCs w:val="24"/>
          <w:lang w:val="en-US"/>
        </w:rPr>
        <w:tab/>
        <w:t xml:space="preserve">Sönmez K, Turkyilmaz Z, Demirogullari B, Karabulut R, Aral YZ, Konuş Ö, et al. Conservative treatment for small intestinal intussusception associated with Henoch-Schönlein’s purpura. Surg Today. 2002;32:1031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1. </w:t>
      </w:r>
      <w:r w:rsidRPr="0042694B">
        <w:rPr>
          <w:noProof/>
          <w:sz w:val="20"/>
          <w:szCs w:val="24"/>
          <w:lang w:val="en-US"/>
        </w:rPr>
        <w:tab/>
        <w:t xml:space="preserve">Kato S, Shibuya H, Naganuma… H. Gastrointestinal endoscopy in Henoch-Schönlein purpura. Eur J Pediatr. 1992;151:482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2. </w:t>
      </w:r>
      <w:r w:rsidRPr="0042694B">
        <w:rPr>
          <w:noProof/>
          <w:sz w:val="20"/>
          <w:szCs w:val="24"/>
          <w:lang w:val="en-US"/>
        </w:rPr>
        <w:tab/>
        <w:t xml:space="preserve">Coovadia HM. Henoch-Schönlein purpura in Black and Indian children in Natal. S Afr Med J. 1982;62:433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3. </w:t>
      </w:r>
      <w:r w:rsidRPr="0042694B">
        <w:rPr>
          <w:noProof/>
          <w:sz w:val="20"/>
          <w:szCs w:val="24"/>
          <w:lang w:val="en-US"/>
        </w:rPr>
        <w:tab/>
        <w:t xml:space="preserve">Shin JI, Park JM, Shin YH, Lee JS, Jeong HJ. Role of mesangial fibrinogen deposition in the pathogenesis of crescentic Henoch-Schönlein nephritis in children. J Clin Pathol. 2005;58:1147–51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4. </w:t>
      </w:r>
      <w:r w:rsidRPr="0042694B">
        <w:rPr>
          <w:noProof/>
          <w:sz w:val="20"/>
          <w:szCs w:val="24"/>
          <w:lang w:val="en-US"/>
        </w:rPr>
        <w:tab/>
        <w:t xml:space="preserve">Tomomasa T, Hsu JY, Ithoh K, Kuroume T. Endoscopic Findings in Pediatric Patients with Henoch-Schönlein Purpura and Gastrointestinal Symptoms. J Pediatr Gastroenterol Nutr. 1987;6:725–9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5. </w:t>
      </w:r>
      <w:r w:rsidRPr="0042694B">
        <w:rPr>
          <w:noProof/>
          <w:sz w:val="20"/>
          <w:szCs w:val="24"/>
          <w:lang w:val="en-US"/>
        </w:rPr>
        <w:tab/>
        <w:t xml:space="preserve">Shin JI, Song KS, Kim H, Cho NH, Kim J, Kim HS, et al. The gene expression profile of matrix metalloproteinases and their inhibitors in children with Henoch-Schönlein purpura. Br J Dermatol. 2011;164:1348–5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6. </w:t>
      </w:r>
      <w:r w:rsidRPr="0042694B">
        <w:rPr>
          <w:noProof/>
          <w:sz w:val="20"/>
          <w:szCs w:val="24"/>
          <w:lang w:val="en-US"/>
        </w:rPr>
        <w:tab/>
        <w:t xml:space="preserve">Motoyama O, Iitaka K. Henoch-Schönlein purpura with hypocomplementemia in children. Pediatr Int. 2005;47:39–4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7. </w:t>
      </w:r>
      <w:r w:rsidRPr="0042694B">
        <w:rPr>
          <w:noProof/>
          <w:sz w:val="20"/>
          <w:szCs w:val="24"/>
          <w:lang w:val="en-US"/>
        </w:rPr>
        <w:tab/>
        <w:t xml:space="preserve">Dursun I, Düsünsel R, Poyrazoglu HM, Gunduz Z, PatIroglu T, Ülger H, et al. Circulating endothelial microparticles in children with Henoch-Schönlein purpura; Preliminary results. Rheumatol Int. 2011;31:1595–60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8. </w:t>
      </w:r>
      <w:r w:rsidRPr="0042694B">
        <w:rPr>
          <w:noProof/>
          <w:sz w:val="20"/>
          <w:szCs w:val="24"/>
          <w:lang w:val="en-US"/>
        </w:rPr>
        <w:tab/>
        <w:t xml:space="preserve">Harada T, Kaneko T, Ito S, Hataya H, Nariai A, Mori M, et al. Superior mesenteric artery syndrome: Risk factor for duodenal involvement in Henoch-Schönlein purpura. Pediatr Int. 2011;53:630–3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9. </w:t>
      </w:r>
      <w:r w:rsidRPr="0042694B">
        <w:rPr>
          <w:noProof/>
          <w:sz w:val="20"/>
          <w:szCs w:val="24"/>
          <w:lang w:val="en-US"/>
        </w:rPr>
        <w:tab/>
        <w:t xml:space="preserve">Kawasaki Y, Hosoya M, Suzuki H. Possible pathologenic role of interleukin-5 and eosino cationic protein in Henoch-Schönlein purpura nephritis. Pediatr Int. 2005;47:512–7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20. </w:t>
      </w:r>
      <w:r w:rsidRPr="0042694B">
        <w:rPr>
          <w:noProof/>
          <w:sz w:val="20"/>
          <w:szCs w:val="24"/>
          <w:lang w:val="en-US"/>
        </w:rPr>
        <w:tab/>
        <w:t xml:space="preserve">Mahajan V, Singh S, Khullar M, Minz RW. Serum and urine nitric oxide levels in children with Henoch-Schonlein purpura during activity and remission: A study from north India. Rheumatol Int. 2009;29:1069–7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21. </w:t>
      </w:r>
      <w:r w:rsidRPr="0042694B">
        <w:rPr>
          <w:noProof/>
          <w:sz w:val="20"/>
          <w:szCs w:val="24"/>
          <w:lang w:val="en-US"/>
        </w:rPr>
        <w:tab/>
        <w:t xml:space="preserve">Salhan M, Ahluwalia J, Singh S, Minz RW. Antiphospholipid antibodies in children with Henoch–Schonlein purpura: a prospective study from North India. Scand J Rheumatol. 2007;36:482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lastRenderedPageBreak/>
        <w:t xml:space="preserve">22. </w:t>
      </w:r>
      <w:r w:rsidRPr="0042694B">
        <w:rPr>
          <w:noProof/>
          <w:sz w:val="20"/>
          <w:szCs w:val="24"/>
          <w:lang w:val="en-US"/>
        </w:rPr>
        <w:tab/>
        <w:t xml:space="preserve">Nishida M, Kawakatsu H, Ishiwari K, Tamai M, Sawada T, Nishimura M, et al. Serum hepatocyte growth factor levels in Henoch-Schönlein purpura. Pediatr Int. 1999;41:474–6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23. </w:t>
      </w:r>
      <w:r w:rsidRPr="0042694B">
        <w:rPr>
          <w:noProof/>
          <w:sz w:val="20"/>
          <w:szCs w:val="24"/>
          <w:lang w:val="en-US"/>
        </w:rPr>
        <w:tab/>
        <w:t xml:space="preserve">Couture A, Veyrac C, Baud C, Galifer RB, Armelin I. Evaluation of abdominal pain in Henoch-Schönlein syndrome by high frequency ultrasound. Pediatr Radiol. 1992;22:12–7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24. </w:t>
      </w:r>
      <w:r w:rsidRPr="0042694B">
        <w:rPr>
          <w:noProof/>
          <w:sz w:val="20"/>
          <w:szCs w:val="24"/>
          <w:lang w:val="en-US"/>
        </w:rPr>
        <w:tab/>
        <w:t xml:space="preserve">Tönshoff B, Momper R, Schweer H, Schärer K, Seyberth HW. Increased biosynthesis of vasoactive prostanoids in Schönlein-Henoch purpura. Pediatr Res. 1992;32:137–4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25. </w:t>
      </w:r>
      <w:r w:rsidRPr="0042694B">
        <w:rPr>
          <w:noProof/>
          <w:sz w:val="20"/>
          <w:szCs w:val="24"/>
          <w:lang w:val="en-US"/>
        </w:rPr>
        <w:tab/>
        <w:t xml:space="preserve">Kagimoto S. Duodenal Findings on Ultrasound in children with Schonlein-Henoch Purpura and Gastrointestinal Symptoms. J Pediatr Gastroenterol Nutr. 1993;16:178–8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26. </w:t>
      </w:r>
      <w:r w:rsidRPr="0042694B">
        <w:rPr>
          <w:noProof/>
          <w:sz w:val="20"/>
          <w:szCs w:val="24"/>
          <w:lang w:val="en-US"/>
        </w:rPr>
        <w:tab/>
        <w:t xml:space="preserve">Soylu A, Kizildaǧ S, Kavukçu S, Cingöz S, Türkmen M, Demir BK, et al. TLR-2 Arg753Gln, TLR-4 Asp299Gly, and TLR-4 Thr399Ile polymorphisms in Henoch Schonlein purpura with and without renal involvement. Rheumatol Int. 2010;30:667–7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27. </w:t>
      </w:r>
      <w:r w:rsidRPr="0042694B">
        <w:rPr>
          <w:noProof/>
          <w:sz w:val="20"/>
          <w:szCs w:val="24"/>
          <w:lang w:val="en-US"/>
        </w:rPr>
        <w:tab/>
        <w:t xml:space="preserve">Motoyama O, Iitaka K. Familial cases of Henoch-Schönlein purpura in eight families. Pediatr Int. 2005;47:612–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28. </w:t>
      </w:r>
      <w:r w:rsidRPr="0042694B">
        <w:rPr>
          <w:noProof/>
          <w:sz w:val="20"/>
          <w:szCs w:val="24"/>
          <w:lang w:val="en-US"/>
        </w:rPr>
        <w:tab/>
        <w:t xml:space="preserve">Cazzato S, Bernardi F, Cinti C, Tassinari D, Canzi A, Bergamaschi R, et al. Pulmonary function abnormalities in children with Henoch-Schönlein purpura. Eur Respir J. 1999;13:597–601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29. </w:t>
      </w:r>
      <w:r w:rsidRPr="0042694B">
        <w:rPr>
          <w:noProof/>
          <w:sz w:val="20"/>
          <w:szCs w:val="24"/>
          <w:lang w:val="en-US"/>
        </w:rPr>
        <w:tab/>
        <w:t xml:space="preserve">Gattorno M, Picco P, Barbano G, Stalla F, Sormani MP, Buoncompagni A, et al. Differences in Tumor Necrosis Factor-alpha Serum Concentrations Between Patients with Henoch-Schönlein Purpura and Pediatric Systemic Lupus Erythematosus: Pathogenic Implications. J Rheumatol. 1998;25:361–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30. </w:t>
      </w:r>
      <w:r w:rsidRPr="0042694B">
        <w:rPr>
          <w:noProof/>
          <w:sz w:val="20"/>
          <w:szCs w:val="24"/>
          <w:lang w:val="en-US"/>
        </w:rPr>
        <w:tab/>
        <w:t xml:space="preserve">Demircin G, Öner A, Ünver Y, Bülbül M, Erdogan O. Erythrocyte superoxide dismutase activity and plasma malondialdehyde levels in children with Henoch Schönlein purpura. Acta Paediatr. 1998;87:848–5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31. </w:t>
      </w:r>
      <w:r w:rsidRPr="0042694B">
        <w:rPr>
          <w:noProof/>
          <w:sz w:val="20"/>
          <w:szCs w:val="24"/>
          <w:lang w:val="en-US"/>
        </w:rPr>
        <w:tab/>
        <w:t xml:space="preserve">De Mattia D, Penza R, Giordano P, GC DV, Aceto G, Altomare M, et al. von Willebrand factor and factor XIII in children with Henoch-Schönlein purpura. Pediatr Nephrol. 1995;9:603–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32. </w:t>
      </w:r>
      <w:r w:rsidRPr="0042694B">
        <w:rPr>
          <w:noProof/>
          <w:sz w:val="20"/>
          <w:szCs w:val="24"/>
          <w:lang w:val="en-US"/>
        </w:rPr>
        <w:tab/>
        <w:t xml:space="preserve">Farley TA, Gillespie S, Rasoulpour M, Tolentino N, Hadler JL, Hurwitz E. Epidemiology of a Cluster of Henoch-Schönlein Purpura. Am J Dis Child. 1989;143:798–803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33. </w:t>
      </w:r>
      <w:r w:rsidRPr="0042694B">
        <w:rPr>
          <w:noProof/>
          <w:sz w:val="20"/>
          <w:szCs w:val="24"/>
          <w:lang w:val="en-US"/>
        </w:rPr>
        <w:tab/>
        <w:t xml:space="preserve">Brendel-Müller K, Hahn A, Schneppenheim R, Santer R. Laboratory signs of activated coagulation are common in Henoch-Schönlein purpura. Pediatr Nephrol. 2001;16:1084–8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34. </w:t>
      </w:r>
      <w:r w:rsidRPr="0042694B">
        <w:rPr>
          <w:noProof/>
          <w:sz w:val="20"/>
          <w:szCs w:val="24"/>
          <w:lang w:val="en-US"/>
        </w:rPr>
        <w:tab/>
        <w:t xml:space="preserve">Henriksson P, Hedner U, Nilsson IM. Factor XIII (Fibrin Stabilising Factor) in Henoch-Schönlein Purpura. Acta Paediatr Scand. 1977;66:273–7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35. </w:t>
      </w:r>
      <w:r w:rsidRPr="0042694B">
        <w:rPr>
          <w:noProof/>
          <w:sz w:val="20"/>
          <w:szCs w:val="24"/>
          <w:lang w:val="en-US"/>
        </w:rPr>
        <w:tab/>
        <w:t xml:space="preserve">Tsuji Y, Abe Y, Hisano M, Sakai T. Urinary leukotriene E4 in Henoch-Schonlein purpura. Clin Exp Allergy. 2004;34:1259–61. </w:t>
      </w:r>
    </w:p>
    <w:p w:rsidR="009630E5" w:rsidRPr="00BF24A7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</w:rPr>
      </w:pPr>
      <w:r w:rsidRPr="0042694B">
        <w:rPr>
          <w:noProof/>
          <w:sz w:val="20"/>
          <w:szCs w:val="24"/>
          <w:lang w:val="en-US"/>
        </w:rPr>
        <w:lastRenderedPageBreak/>
        <w:t xml:space="preserve">36. </w:t>
      </w:r>
      <w:r w:rsidRPr="0042694B">
        <w:rPr>
          <w:noProof/>
          <w:sz w:val="20"/>
          <w:szCs w:val="24"/>
          <w:lang w:val="en-US"/>
        </w:rPr>
        <w:tab/>
        <w:t xml:space="preserve">Saulsbury FT, Kesler RW. Thrombocytosis in Henoch-Schönlein Purpura. </w:t>
      </w:r>
      <w:r w:rsidRPr="00245215">
        <w:rPr>
          <w:noProof/>
          <w:sz w:val="20"/>
          <w:szCs w:val="24"/>
          <w:lang w:val="en-US"/>
        </w:rPr>
        <w:t xml:space="preserve">Clin Pediatr. </w:t>
      </w:r>
      <w:r w:rsidRPr="00BF24A7">
        <w:rPr>
          <w:noProof/>
          <w:sz w:val="20"/>
          <w:szCs w:val="24"/>
        </w:rPr>
        <w:t xml:space="preserve">1983;22:186–7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BF24A7">
        <w:rPr>
          <w:noProof/>
          <w:sz w:val="20"/>
          <w:szCs w:val="24"/>
        </w:rPr>
        <w:t xml:space="preserve">37. </w:t>
      </w:r>
      <w:r w:rsidRPr="00BF24A7">
        <w:rPr>
          <w:noProof/>
          <w:sz w:val="20"/>
          <w:szCs w:val="24"/>
        </w:rPr>
        <w:tab/>
        <w:t xml:space="preserve">Fuentes Y, Hernández AM, García-Roca P, Valverde S, Velásquez-Jones LF, Sosa G, et al. </w:t>
      </w:r>
      <w:r w:rsidRPr="0042694B">
        <w:rPr>
          <w:noProof/>
          <w:sz w:val="20"/>
          <w:szCs w:val="24"/>
          <w:lang w:val="en-US"/>
        </w:rPr>
        <w:t xml:space="preserve">Urinary MCP-1/creatinine in Henoch-Schönlein purpura and its relationship with nephritis. Pediatr Nephrol. 2014;29:1047–5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38. </w:t>
      </w:r>
      <w:r w:rsidRPr="0042694B">
        <w:rPr>
          <w:noProof/>
          <w:sz w:val="20"/>
          <w:szCs w:val="24"/>
          <w:lang w:val="en-US"/>
        </w:rPr>
        <w:tab/>
        <w:t xml:space="preserve">Mahajan N, Kapoor D, Bisht D, Singh S, Minz RW, Dhawan V. Levels of interleukin-18 and endothelin-1 in children with Henoch-Schönlein purpura: A study from Northern India. Pediatr Dermatol. 2013;30:695–9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39. </w:t>
      </w:r>
      <w:r w:rsidRPr="0042694B">
        <w:rPr>
          <w:noProof/>
          <w:sz w:val="20"/>
          <w:szCs w:val="24"/>
          <w:lang w:val="en-US"/>
        </w:rPr>
        <w:tab/>
        <w:t xml:space="preserve">Pelliccia P, Natoli C, Petitti MT, Verrotti A, Chiarelli F, Iacobelli S. Elevated levels of circulating immunostimulatory 90K in Henoch-Schoenlein purpura. J Clin Immunol. 1999;19:143–7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40. </w:t>
      </w:r>
      <w:r w:rsidRPr="0042694B">
        <w:rPr>
          <w:noProof/>
          <w:sz w:val="20"/>
          <w:szCs w:val="24"/>
          <w:lang w:val="en-US"/>
        </w:rPr>
        <w:tab/>
        <w:t xml:space="preserve">Moja P, Quesnel A, Resseguier V, Lambert C, Freycon F, Berthoux F, et al. Is there IgA from gut mucosal origin in the serum of children with Henoch-Schönlein purpura? Clin Immunol Immunopathol. 1998;86:290–7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41. </w:t>
      </w:r>
      <w:r w:rsidRPr="0042694B">
        <w:rPr>
          <w:noProof/>
          <w:sz w:val="20"/>
          <w:szCs w:val="24"/>
          <w:lang w:val="en-US"/>
        </w:rPr>
        <w:tab/>
        <w:t xml:space="preserve">Söylemezoǧlu O, Sultan N, Gursel T, Buyan N, Hasanoglu E. Circulating adhesion molecules ICAM-1, E-selectin, and von Willebrand factor in Henoch-Schönlein purpura. Arch Dis Child. 1996;75:507–11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42. </w:t>
      </w:r>
      <w:r w:rsidRPr="0042694B">
        <w:rPr>
          <w:noProof/>
          <w:sz w:val="20"/>
          <w:szCs w:val="24"/>
          <w:lang w:val="en-US"/>
        </w:rPr>
        <w:tab/>
        <w:t xml:space="preserve">Ozdemir H, Isik K, Buyan N, Hasanoglu E. Sonographic demonstration of intestinal involvement in Henoch-Schönlein syndrome. Eur J Radiol. 1995;20:32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43. </w:t>
      </w:r>
      <w:r w:rsidRPr="0042694B">
        <w:rPr>
          <w:noProof/>
          <w:sz w:val="20"/>
          <w:szCs w:val="24"/>
          <w:lang w:val="en-US"/>
        </w:rPr>
        <w:tab/>
        <w:t xml:space="preserve">Huber AM, King J, McLaine P, Klassen T, Pothos M. A randomized, placebo-controlled trial of prednisone in early Henoch Schönlein Purpura [ISRCTN85109383]. BMC Med. 2004;2:7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44. </w:t>
      </w:r>
      <w:r w:rsidRPr="0042694B">
        <w:rPr>
          <w:noProof/>
          <w:sz w:val="20"/>
          <w:szCs w:val="24"/>
          <w:lang w:val="en-US"/>
        </w:rPr>
        <w:tab/>
        <w:t xml:space="preserve">Cayci FS, Ekim M, Egin Y, Gökce H, Yalcinkaya F, Ozcakar B, et al. An Analysis of the Levels of the Soluble Form of the Endothelial Protein C Receptor in Children with Henoch-Schönlein Purpura. Pediatr Hematol Oncol. 2015;32:DOI: 10.3109/08880018.2013.860648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45. </w:t>
      </w:r>
      <w:r w:rsidRPr="0042694B">
        <w:rPr>
          <w:noProof/>
          <w:sz w:val="20"/>
          <w:szCs w:val="24"/>
          <w:lang w:val="en-US"/>
        </w:rPr>
        <w:tab/>
        <w:t xml:space="preserve">Xie J, Liu Y, Wang L, Ruan G, Yuan H, Fang H, et al. Expansion of Circulating T Follicular Helper Cells in Children with Acute Henoch-Schönlein Purpura. J Immunol Res. 2015;2015(Article ID 742535):doi: /10.1155/2015/74253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46. </w:t>
      </w:r>
      <w:r w:rsidRPr="0042694B">
        <w:rPr>
          <w:noProof/>
          <w:sz w:val="20"/>
          <w:szCs w:val="24"/>
          <w:lang w:val="en-US"/>
        </w:rPr>
        <w:tab/>
        <w:t xml:space="preserve">Aliyazicioglu Y, Ozkaya O, Yakut H, Islek I, Alvur M. Leptin levels in Henoch-Schönlein purpura. Clin Rheumatol. 2007;26:371–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47. </w:t>
      </w:r>
      <w:r w:rsidRPr="0042694B">
        <w:rPr>
          <w:noProof/>
          <w:sz w:val="20"/>
          <w:szCs w:val="24"/>
          <w:lang w:val="en-US"/>
        </w:rPr>
        <w:tab/>
        <w:t xml:space="preserve">Allen AC, Willis FR, Beattie TJ, Feehally J. Abnormal IgA glycosylation in Henoch-Schönlein purpura restricted to patients with clinical nephritis. Nephrol Dial Transpl. 1998;13:930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48. </w:t>
      </w:r>
      <w:r w:rsidRPr="0042694B">
        <w:rPr>
          <w:noProof/>
          <w:sz w:val="20"/>
          <w:szCs w:val="24"/>
          <w:lang w:val="en-US"/>
        </w:rPr>
        <w:tab/>
        <w:t xml:space="preserve">Glasier CM, Siegel MJ, McAlister WH, Shackelford GD. Henoch-Schonlein Syndrome in Children: Gastrointestinal manifestations. Am J Roentgenol. 1981;136:1081–5. </w:t>
      </w:r>
    </w:p>
    <w:p w:rsidR="009630E5" w:rsidRPr="00245215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</w:rPr>
      </w:pPr>
      <w:r w:rsidRPr="0042694B">
        <w:rPr>
          <w:noProof/>
          <w:sz w:val="20"/>
          <w:szCs w:val="24"/>
          <w:lang w:val="en-US"/>
        </w:rPr>
        <w:t xml:space="preserve">49. </w:t>
      </w:r>
      <w:r w:rsidRPr="0042694B">
        <w:rPr>
          <w:noProof/>
          <w:sz w:val="20"/>
          <w:szCs w:val="24"/>
          <w:lang w:val="en-US"/>
        </w:rPr>
        <w:tab/>
        <w:t xml:space="preserve">Yilmaz A, Emre S, Agachan B, Bilge I, Yilmaz H, Ergen A, et al. Effect of paraoxonase 1 gene polymorphisms on clinical course of Henoch-Schönlein </w:t>
      </w:r>
      <w:r w:rsidRPr="0042694B">
        <w:rPr>
          <w:noProof/>
          <w:sz w:val="20"/>
          <w:szCs w:val="24"/>
          <w:lang w:val="en-US"/>
        </w:rPr>
        <w:lastRenderedPageBreak/>
        <w:t xml:space="preserve">purpura. </w:t>
      </w:r>
      <w:r w:rsidRPr="00245215">
        <w:rPr>
          <w:noProof/>
          <w:sz w:val="20"/>
          <w:szCs w:val="24"/>
        </w:rPr>
        <w:t xml:space="preserve">J Nephrol. 2009;22:726–3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245215">
        <w:rPr>
          <w:noProof/>
          <w:sz w:val="20"/>
          <w:szCs w:val="24"/>
        </w:rPr>
        <w:t xml:space="preserve">50. </w:t>
      </w:r>
      <w:r w:rsidRPr="00245215">
        <w:rPr>
          <w:noProof/>
          <w:sz w:val="20"/>
          <w:szCs w:val="24"/>
        </w:rPr>
        <w:tab/>
      </w:r>
      <w:r w:rsidRPr="00BF24A7">
        <w:rPr>
          <w:noProof/>
          <w:sz w:val="20"/>
          <w:szCs w:val="24"/>
        </w:rPr>
        <w:t xml:space="preserve">Del Vecchio GC, Penza R, Altomare M, Piacente L, Aceto G, Lassandro G, et al. </w:t>
      </w:r>
      <w:r w:rsidRPr="0042694B">
        <w:rPr>
          <w:noProof/>
          <w:sz w:val="20"/>
          <w:szCs w:val="24"/>
          <w:lang w:val="en-US"/>
        </w:rPr>
        <w:t xml:space="preserve">Cytokine Pattern and Endothelium Damage Markers in Henoch-Schönlein Purpura. Immunopharmacol Immunotoxicol. 2008;30:623–9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51. </w:t>
      </w:r>
      <w:r w:rsidRPr="0042694B">
        <w:rPr>
          <w:noProof/>
          <w:sz w:val="20"/>
          <w:szCs w:val="24"/>
          <w:lang w:val="en-US"/>
        </w:rPr>
        <w:tab/>
        <w:t xml:space="preserve">Fujieda M, Oishi N, Naruse K, Hashizume M, Nishiya K, Kurashige T, et al. Soluble thrombomodulin and antibodies to bovine glomerular endothelial cells in patients with Henoch-Schönlein purpura. Arch Dis Child. 1998;78:240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52. </w:t>
      </w:r>
      <w:r w:rsidRPr="0042694B">
        <w:rPr>
          <w:noProof/>
          <w:sz w:val="20"/>
          <w:szCs w:val="24"/>
          <w:lang w:val="en-US"/>
        </w:rPr>
        <w:tab/>
        <w:t xml:space="preserve">Tahan F, Dursun I, Poyrazoglu H, Gurgoze M, Dusunsel R. The role of chemokines in Henoch Schonlein Purpura. Rheumatol Int. 2007;27:955–6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53. </w:t>
      </w:r>
      <w:r w:rsidRPr="0042694B">
        <w:rPr>
          <w:noProof/>
          <w:sz w:val="20"/>
          <w:szCs w:val="24"/>
          <w:lang w:val="en-US"/>
        </w:rPr>
        <w:tab/>
        <w:t xml:space="preserve">Besbas N, Erbay A, Saatci Ü, Ozdemir S, Bakkaloglu A, Ozen S, et al. Thrombomodulin, tíssue plasminogen activator and plas ­ minogen activator inhibitor-l in Henoch-Schönlein purpura. Clin Exp Rheumatol. 1998;16:95–8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54. </w:t>
      </w:r>
      <w:r w:rsidRPr="0042694B">
        <w:rPr>
          <w:noProof/>
          <w:sz w:val="20"/>
          <w:szCs w:val="24"/>
          <w:lang w:val="en-US"/>
        </w:rPr>
        <w:tab/>
        <w:t xml:space="preserve">Ece A, Kelekçi S, Kocamaz H, Hekimoǧlu A, Balik H, Yolbaş I, et al. Antioxidant enzyme activities, lipid peroxidation, and total antioxidant status in children with Henoch-Schönlein purpura. Clin Rheumatol. 2008;27:163–9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55. </w:t>
      </w:r>
      <w:r w:rsidRPr="0042694B">
        <w:rPr>
          <w:noProof/>
          <w:sz w:val="20"/>
          <w:szCs w:val="24"/>
          <w:lang w:val="en-US"/>
        </w:rPr>
        <w:tab/>
        <w:t xml:space="preserve">Yang YH, Lai HJ, Kao CK, Lin YT, Chiang BL. The association between transforming growth factor-beta gene promoter C-509T polymorphism and Chinese children with Henoch-Schönlein purpura. Pediatr Nephrol. 2004;19:972–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56. </w:t>
      </w:r>
      <w:r w:rsidRPr="0042694B">
        <w:rPr>
          <w:noProof/>
          <w:sz w:val="20"/>
          <w:szCs w:val="24"/>
          <w:lang w:val="en-US"/>
        </w:rPr>
        <w:tab/>
        <w:t xml:space="preserve">Chaussain M, de Bolssieu D, Kalifa G, Epelbaum S, Niaudet P, Badoual J, et al. Impairment of lung diffusion capacity in Schönlein-Henoch purpura. J Pediatr. 1992;121:12–6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57. </w:t>
      </w:r>
      <w:r w:rsidRPr="0042694B">
        <w:rPr>
          <w:noProof/>
          <w:sz w:val="20"/>
          <w:szCs w:val="24"/>
          <w:lang w:val="en-US"/>
        </w:rPr>
        <w:tab/>
        <w:t xml:space="preserve">Li Y, Li C, Wang G, Yang J, Zu Y. Investigation of the change in CD4+ T cell subset in children with Henoch-Schonlein purpura. Rheumatol Int. 2012;32:3785–9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58. </w:t>
      </w:r>
      <w:r w:rsidRPr="0042694B">
        <w:rPr>
          <w:noProof/>
          <w:sz w:val="20"/>
          <w:szCs w:val="24"/>
          <w:lang w:val="en-US"/>
        </w:rPr>
        <w:tab/>
      </w:r>
      <w:r w:rsidRPr="00245215">
        <w:rPr>
          <w:noProof/>
          <w:sz w:val="20"/>
          <w:szCs w:val="24"/>
          <w:lang w:val="en-US"/>
        </w:rPr>
        <w:t xml:space="preserve">Wang YB, Shan NN, Chen O, Gao Y, Zou X, Wei DE, et al. </w:t>
      </w:r>
      <w:r w:rsidRPr="0042694B">
        <w:rPr>
          <w:noProof/>
          <w:sz w:val="20"/>
          <w:szCs w:val="24"/>
          <w:lang w:val="en-US"/>
        </w:rPr>
        <w:t xml:space="preserve">Imbalance of interleukin-18 and interleukin-18 binding protein in children with Henoch-Schönlein purpura. J Inter Med Res. 2011;39:2201–8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59. </w:t>
      </w:r>
      <w:r w:rsidRPr="0042694B">
        <w:rPr>
          <w:noProof/>
          <w:sz w:val="20"/>
          <w:szCs w:val="24"/>
          <w:lang w:val="en-US"/>
        </w:rPr>
        <w:tab/>
        <w:t xml:space="preserve">Fessatou S, Nicolaidou P, Gourgiotis D, Georgouli H, Douros K, Moustaki M, et al. Endothelin 1 levels in relation to clinical presentation and outcome of Henoch Schonlein purpura. BMC Pediatr. 2008;8:33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60. </w:t>
      </w:r>
      <w:r w:rsidRPr="0042694B">
        <w:rPr>
          <w:noProof/>
          <w:sz w:val="20"/>
          <w:szCs w:val="24"/>
          <w:lang w:val="en-US"/>
        </w:rPr>
        <w:tab/>
        <w:t xml:space="preserve">Grover N, Sankhyan N, Bisht JP. A five year review of clinical profile in HSP. J Nepal Med Assoc. 2007;46:62–5. </w:t>
      </w:r>
    </w:p>
    <w:p w:rsidR="009630E5" w:rsidRPr="00245215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</w:rPr>
      </w:pPr>
      <w:r w:rsidRPr="0042694B">
        <w:rPr>
          <w:noProof/>
          <w:sz w:val="20"/>
          <w:szCs w:val="24"/>
          <w:lang w:val="en-US"/>
        </w:rPr>
        <w:t xml:space="preserve">61. </w:t>
      </w:r>
      <w:r w:rsidRPr="0042694B">
        <w:rPr>
          <w:noProof/>
          <w:sz w:val="20"/>
          <w:szCs w:val="24"/>
          <w:lang w:val="en-US"/>
        </w:rPr>
        <w:tab/>
        <w:t xml:space="preserve">Muslu A, Islek I, Gok F, Aliyazicioglu Y, Dagdemir A, Dundaroz R, et al. Endothelin levels in Henoch-Schonlein purpura. </w:t>
      </w:r>
      <w:r w:rsidRPr="00245215">
        <w:rPr>
          <w:noProof/>
          <w:sz w:val="20"/>
          <w:szCs w:val="24"/>
        </w:rPr>
        <w:t xml:space="preserve">Pediatr Nephrol. 2002;17:920–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245215">
        <w:rPr>
          <w:noProof/>
          <w:sz w:val="20"/>
          <w:szCs w:val="24"/>
        </w:rPr>
        <w:t xml:space="preserve">62. </w:t>
      </w:r>
      <w:r w:rsidRPr="00245215">
        <w:rPr>
          <w:noProof/>
          <w:sz w:val="20"/>
          <w:szCs w:val="24"/>
        </w:rPr>
        <w:tab/>
      </w:r>
      <w:r w:rsidRPr="00BF24A7">
        <w:rPr>
          <w:noProof/>
          <w:sz w:val="20"/>
          <w:szCs w:val="24"/>
        </w:rPr>
        <w:t xml:space="preserve">Kauffmann RH, Herrmann WA, Meÿer CJL, Daha MR, Van Es LA. </w:t>
      </w:r>
      <w:r w:rsidRPr="0042694B">
        <w:rPr>
          <w:noProof/>
          <w:sz w:val="20"/>
          <w:szCs w:val="24"/>
          <w:lang w:val="en-US"/>
        </w:rPr>
        <w:t xml:space="preserve">Circulating IgA-Immune Complexes in Henoch-Schönlein Purpura. Am J Med. 1980;69:859–66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lastRenderedPageBreak/>
        <w:t xml:space="preserve">63. </w:t>
      </w:r>
      <w:r w:rsidRPr="0042694B">
        <w:rPr>
          <w:noProof/>
          <w:sz w:val="20"/>
          <w:szCs w:val="24"/>
          <w:lang w:val="en-US"/>
        </w:rPr>
        <w:tab/>
        <w:t xml:space="preserve">Koskimies O, Mir S, Rapola J, Vilska J. Henoch-Schönlein Nephritis: Long-Term Prognosis of Unslected Patients. Arch Dis Child. 1981;56:482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64. </w:t>
      </w:r>
      <w:r w:rsidRPr="0042694B">
        <w:rPr>
          <w:noProof/>
          <w:sz w:val="20"/>
          <w:szCs w:val="24"/>
          <w:lang w:val="en-US"/>
        </w:rPr>
        <w:tab/>
        <w:t xml:space="preserve">Qin W, Hongya W, Yongjing C, Fang X, Yue M, Xuekun Z, et al. Increased OX40 and soluble OX40 ligands in children with Henoch-Schonlein purpura: Association with renal involvement. Pediatr Allergy Immunol. 2011;22:54–9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65. </w:t>
      </w:r>
      <w:r w:rsidRPr="0042694B">
        <w:rPr>
          <w:noProof/>
          <w:sz w:val="20"/>
          <w:szCs w:val="24"/>
          <w:lang w:val="en-US"/>
        </w:rPr>
        <w:tab/>
        <w:t xml:space="preserve">Zampetti A, Rigante D, Bersani G, Rendeli C, Feliciani C, Stabile A. Longitudinal study of microvascular involvement by nailfold capillaroscopy in children with Henoch-Schönlein purpura. Clin Rheumatol. 2009;28:1101–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66. </w:t>
      </w:r>
      <w:r w:rsidRPr="0042694B">
        <w:rPr>
          <w:noProof/>
          <w:sz w:val="20"/>
          <w:szCs w:val="24"/>
          <w:lang w:val="en-US"/>
        </w:rPr>
        <w:tab/>
        <w:t xml:space="preserve">Johnson EF, Lehman JS, Wetter DA, Lohse CM, Tollefson MM. Henoch-Schönlein purpura and systemic disease in children: Retrospective study of clinical findings, histopathology and direct immunofluorescence in 34 paediatric patients. Br J Dermatol. 2014;172:1358–63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67. </w:t>
      </w:r>
      <w:r w:rsidRPr="0042694B">
        <w:rPr>
          <w:noProof/>
          <w:sz w:val="20"/>
          <w:szCs w:val="24"/>
          <w:lang w:val="en-US"/>
        </w:rPr>
        <w:tab/>
        <w:t xml:space="preserve">Ge W, Wang HL, Sun RP. Pentraxin 3 as a novel early biomarker for the prediction of Henoch-Schönlein purpura nephritis in children. Eur J Pediatr. 2014;173:213–8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68. </w:t>
      </w:r>
      <w:r w:rsidRPr="0042694B">
        <w:rPr>
          <w:noProof/>
          <w:sz w:val="20"/>
          <w:szCs w:val="24"/>
          <w:lang w:val="en-US"/>
        </w:rPr>
        <w:tab/>
        <w:t xml:space="preserve">Eisenstein EM, Choi M. Analysis of a uteroglobin gene polymorphism in childhood Henoch-Schonlein purpura. Pediatr Nephrol. 2006;21:782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69. </w:t>
      </w:r>
      <w:r w:rsidRPr="0042694B">
        <w:rPr>
          <w:noProof/>
          <w:sz w:val="20"/>
          <w:szCs w:val="24"/>
          <w:lang w:val="en-US"/>
        </w:rPr>
        <w:tab/>
        <w:t xml:space="preserve">Topaloglu R, Sungur A, Baskin E, Besbas N, Saatci U, Bakkaloglu A. Vascular Endothelial Growth Factor in Henoch-Schönlein Purpura. J Rheumatol. 2001;28:2269–73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70. </w:t>
      </w:r>
      <w:r w:rsidRPr="0042694B">
        <w:rPr>
          <w:noProof/>
          <w:sz w:val="20"/>
          <w:szCs w:val="24"/>
          <w:lang w:val="en-US"/>
        </w:rPr>
        <w:tab/>
        <w:t xml:space="preserve">Chen T, Guo Z-P, Zhang Y-H, Gao Y, Liu H-J, Li J-Y. Elevated serum heme oxygenase-1 and insulin-like growth factor-1 levels in patients with Henoch-Schonlein purpura. Rheumatol Int. 2011;31:321–6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71. </w:t>
      </w:r>
      <w:r w:rsidRPr="0042694B">
        <w:rPr>
          <w:noProof/>
          <w:sz w:val="20"/>
          <w:szCs w:val="24"/>
          <w:lang w:val="en-US"/>
        </w:rPr>
        <w:tab/>
        <w:t xml:space="preserve">Ozaltin F, Besbas N, Uckan D, Tuncer M, Topaloglu R, Ozen S, et al. The role of apoptosis in childhood Henoch-Schonlein purpura. Clin Rheumatol. 2003;22:265–7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72. </w:t>
      </w:r>
      <w:r w:rsidRPr="0042694B">
        <w:rPr>
          <w:noProof/>
          <w:sz w:val="20"/>
          <w:szCs w:val="24"/>
          <w:lang w:val="en-US"/>
        </w:rPr>
        <w:tab/>
        <w:t xml:space="preserve">Saulsbury FT. Increased Serum IgD concentrations in children with Henoch-Schönlein purpura. Br J Rheumatol. 1998;37:570–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73. </w:t>
      </w:r>
      <w:r w:rsidRPr="0042694B">
        <w:rPr>
          <w:noProof/>
          <w:sz w:val="20"/>
          <w:szCs w:val="24"/>
          <w:lang w:val="en-US"/>
        </w:rPr>
        <w:tab/>
        <w:t xml:space="preserve">Blanco Quiros A, Blanco C, Alvarez J, Solis JAP, Gomez F, Conde S. Anti-immunoglobulin antibodies in children with Schönlein-Henoch syndrome. Absence of serum anti-lgA antibodies. Eur J Pediatr. 1994;153:103–6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74. </w:t>
      </w:r>
      <w:r w:rsidRPr="0042694B">
        <w:rPr>
          <w:noProof/>
          <w:sz w:val="20"/>
          <w:szCs w:val="24"/>
          <w:lang w:val="en-US"/>
        </w:rPr>
        <w:tab/>
        <w:t xml:space="preserve">Inoue CN, Nagasaka T, Matsutani S, Ishidoya M, Homma R, Chiba Y. Efficacy of early dental and ENT therapy in preventing nephropathy in pediatric Henoch-Schönlein purpura. Clin Rheumatol. 2008;27:1489–96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75. </w:t>
      </w:r>
      <w:r w:rsidRPr="0042694B">
        <w:rPr>
          <w:noProof/>
          <w:sz w:val="20"/>
          <w:szCs w:val="24"/>
          <w:lang w:val="en-US"/>
        </w:rPr>
        <w:tab/>
        <w:t xml:space="preserve">Al Rasheed SA, Adburrahman MB, Al Migeiren MM, Al Fawaz IM. Henoch-Schönlein Syndrome in Saudi Arabia. J Trop Pediatr. 1991;37:127–3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76. </w:t>
      </w:r>
      <w:r w:rsidRPr="0042694B">
        <w:rPr>
          <w:noProof/>
          <w:sz w:val="20"/>
          <w:szCs w:val="24"/>
          <w:lang w:val="en-US"/>
        </w:rPr>
        <w:tab/>
        <w:t xml:space="preserve">Emre S, Sirin A, Ergen A, Bilge I, Sucu A, Yilmaz A, et al. Methylenetetrahydrofolate reductase C677T polymorphism in patients with Henoch-Schönlein purpura. Pediatr Int. 2011;53:358–6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lastRenderedPageBreak/>
        <w:t xml:space="preserve">77. </w:t>
      </w:r>
      <w:r w:rsidRPr="0042694B">
        <w:rPr>
          <w:noProof/>
          <w:sz w:val="20"/>
          <w:szCs w:val="24"/>
          <w:lang w:val="en-US"/>
        </w:rPr>
        <w:tab/>
        <w:t xml:space="preserve">Nchimi A, Khamis J, Paquot I, Bury F, Magotteaux P. Significance of bowel wall abnormalities at ultrasound in Henoch-Schönlein purpura. J Pediatr Gastroenterol Nutr. 2008;46:48–53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78. </w:t>
      </w:r>
      <w:r w:rsidRPr="0042694B">
        <w:rPr>
          <w:noProof/>
          <w:sz w:val="20"/>
          <w:szCs w:val="24"/>
          <w:lang w:val="en-US"/>
        </w:rPr>
        <w:tab/>
        <w:t xml:space="preserve">Yildiz B, Kural N, Aydin B, Colak O. Increased serum levels of insulin-like growth factor (IGF)-1 and IGF-binding protein-3 in Henoch-Schonlein purpura. Tohoku J Exp Med. 2008;214:333–4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79. </w:t>
      </w:r>
      <w:r w:rsidRPr="0042694B">
        <w:rPr>
          <w:noProof/>
          <w:sz w:val="20"/>
          <w:szCs w:val="24"/>
          <w:lang w:val="en-US"/>
        </w:rPr>
        <w:tab/>
        <w:t xml:space="preserve">Kumar L, Singh S, Goraya JS, Uppal B, Kakkar S, Walker R, et al. Henoch-Schonlein purpura: The Chandigarh experience. Indian Pediatr. 1998;35:19–2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80. </w:t>
      </w:r>
      <w:r w:rsidRPr="0042694B">
        <w:rPr>
          <w:noProof/>
          <w:sz w:val="20"/>
          <w:szCs w:val="24"/>
          <w:lang w:val="en-US"/>
        </w:rPr>
        <w:tab/>
        <w:t xml:space="preserve">Ilan Y, Naparstek Y. Schönlein- Henoch Syndrome in Adults and Children. Semin Arthritis Rheum. 1991;21:103–9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81. </w:t>
      </w:r>
      <w:r w:rsidRPr="0042694B">
        <w:rPr>
          <w:noProof/>
          <w:sz w:val="20"/>
          <w:szCs w:val="24"/>
          <w:lang w:val="en-US"/>
        </w:rPr>
        <w:tab/>
      </w:r>
      <w:r w:rsidRPr="00245215">
        <w:rPr>
          <w:noProof/>
          <w:sz w:val="20"/>
          <w:szCs w:val="24"/>
          <w:lang w:val="en-US"/>
        </w:rPr>
        <w:t xml:space="preserve">Bagga A, Kabra SK, Srivastava RN, Bhuyan UN. </w:t>
      </w:r>
      <w:r w:rsidRPr="0042694B">
        <w:rPr>
          <w:noProof/>
          <w:sz w:val="20"/>
          <w:szCs w:val="24"/>
          <w:lang w:val="en-US"/>
        </w:rPr>
        <w:t xml:space="preserve">Henoch-Schonlein Syndrome in Northern Indian Children. Indian Pediatr. 1991;28:1153–7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82. </w:t>
      </w:r>
      <w:r w:rsidRPr="0042694B">
        <w:rPr>
          <w:noProof/>
          <w:sz w:val="20"/>
          <w:szCs w:val="24"/>
          <w:lang w:val="en-US"/>
        </w:rPr>
        <w:tab/>
        <w:t xml:space="preserve">Spasojević-Dimitrijeva B, Kostić M, Peco-Antić A, Kruščić D, Cvetković M, Miloševski-Lomić G, et al. Henoch-Schönlein purpura outcome in children: Ten-year clinical study. Srp Arh Celok Lek. 2011;139:174–8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83. </w:t>
      </w:r>
      <w:r w:rsidRPr="0042694B">
        <w:rPr>
          <w:noProof/>
          <w:sz w:val="20"/>
          <w:szCs w:val="24"/>
          <w:lang w:val="en-US"/>
        </w:rPr>
        <w:tab/>
        <w:t xml:space="preserve">Mao YN, Liu W, Li YG, Jia GC, Zhang Z, Guan YJ, et al. Urinary angiotensinogen levels in relation to renal involvement of Henoch-Schonlein purpura in children. Nephrology. 2012;17:53–7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84. </w:t>
      </w:r>
      <w:r w:rsidRPr="0042694B">
        <w:rPr>
          <w:noProof/>
          <w:sz w:val="20"/>
          <w:szCs w:val="24"/>
          <w:lang w:val="en-US"/>
        </w:rPr>
        <w:tab/>
        <w:t xml:space="preserve">Dagan E, Brik R, Broza Y, Gershoni-Baruch R. Henoch-Schonlein purpura: Polymorphisms in thrombophilia genes. Pediatr Nephrol. 2006;21:1117–21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85. </w:t>
      </w:r>
      <w:r w:rsidRPr="0042694B">
        <w:rPr>
          <w:noProof/>
          <w:sz w:val="20"/>
          <w:szCs w:val="24"/>
          <w:lang w:val="en-US"/>
        </w:rPr>
        <w:tab/>
        <w:t xml:space="preserve">Gershoni-Baruch R, Broza Y, Brik R. Prevalence and significance of mutations in the familial mediterranean fever gene in Henoch-Schönlein Purpura. J Pediatr. 2003;143:658–61. </w:t>
      </w:r>
    </w:p>
    <w:p w:rsidR="009630E5" w:rsidRPr="00245215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</w:rPr>
      </w:pPr>
      <w:r w:rsidRPr="0042694B">
        <w:rPr>
          <w:noProof/>
          <w:sz w:val="20"/>
          <w:szCs w:val="24"/>
          <w:lang w:val="en-US"/>
        </w:rPr>
        <w:t xml:space="preserve">86. </w:t>
      </w:r>
      <w:r w:rsidRPr="0042694B">
        <w:rPr>
          <w:noProof/>
          <w:sz w:val="20"/>
          <w:szCs w:val="24"/>
          <w:lang w:val="en-US"/>
        </w:rPr>
        <w:tab/>
        <w:t xml:space="preserve">Albaramki J. Henoch-Schonlein Purpura in Childhood a Fifteen-Year Experience At a Tertiary Hospital. </w:t>
      </w:r>
      <w:r w:rsidRPr="00245215">
        <w:rPr>
          <w:noProof/>
          <w:sz w:val="20"/>
          <w:szCs w:val="24"/>
        </w:rPr>
        <w:t xml:space="preserve">J Med Liban. 2016;64:13–7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245215">
        <w:rPr>
          <w:noProof/>
          <w:sz w:val="20"/>
          <w:szCs w:val="24"/>
        </w:rPr>
        <w:t xml:space="preserve">87. </w:t>
      </w:r>
      <w:r w:rsidRPr="00245215">
        <w:rPr>
          <w:noProof/>
          <w:sz w:val="20"/>
          <w:szCs w:val="24"/>
        </w:rPr>
        <w:tab/>
      </w:r>
      <w:r w:rsidRPr="00BF24A7">
        <w:rPr>
          <w:noProof/>
          <w:sz w:val="20"/>
          <w:szCs w:val="24"/>
        </w:rPr>
        <w:t xml:space="preserve">Alfredo CS, Nunes N a, Len C a, Barbosa CMP, Terreri MTR a, Hilário MOE. </w:t>
      </w:r>
      <w:r w:rsidRPr="0042694B">
        <w:rPr>
          <w:noProof/>
          <w:sz w:val="20"/>
          <w:szCs w:val="24"/>
          <w:lang w:val="en-US"/>
        </w:rPr>
        <w:t xml:space="preserve">Henoch-Schönlein purpura: recurrence and chronicity. J Pediatr (Rio J). 2007;83:177–8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88. </w:t>
      </w:r>
      <w:r w:rsidRPr="0042694B">
        <w:rPr>
          <w:noProof/>
          <w:sz w:val="20"/>
          <w:szCs w:val="24"/>
          <w:lang w:val="en-US"/>
        </w:rPr>
        <w:tab/>
        <w:t xml:space="preserve">Salah S, Rizk S, Lotfy HM, El Houchi S, Marzouk H, Farag Y. MEFV gene mutations in Egyptian children with Henoch-Schonlein purpura. Pediatr Rheumatol Online J. 2014;12:41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89. </w:t>
      </w:r>
      <w:r w:rsidRPr="0042694B">
        <w:rPr>
          <w:noProof/>
          <w:sz w:val="20"/>
          <w:szCs w:val="24"/>
          <w:lang w:val="en-US"/>
        </w:rPr>
        <w:tab/>
        <w:t xml:space="preserve">Nickavar A, Mehrazma M, Lahouti A. Clinicopathologic correlations in Henoch-Schonlein nephritis. Iran J Kidney Dis. 2012;6:437–4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90. </w:t>
      </w:r>
      <w:r w:rsidRPr="0042694B">
        <w:rPr>
          <w:noProof/>
          <w:sz w:val="20"/>
          <w:szCs w:val="24"/>
          <w:lang w:val="en-US"/>
        </w:rPr>
        <w:tab/>
        <w:t xml:space="preserve">Smith G, Davidson J, Hughes D. Complement activation in Henoch-Schönlein Purpura. Pediatr Nephrol. 1997;11:477–8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91. </w:t>
      </w:r>
      <w:r w:rsidRPr="0042694B">
        <w:rPr>
          <w:noProof/>
          <w:sz w:val="20"/>
          <w:szCs w:val="24"/>
          <w:lang w:val="en-US"/>
        </w:rPr>
        <w:tab/>
        <w:t xml:space="preserve">Hung SP, Yang YH, Lin YT, Wang LC, Lee JH, Chiang BL. Clinical Manifestations and Outcomes of Henoch-Schönlein Purpura: Comparison between Adults and Children. Pediatr Neonatol. Taiwan Pediatric Association; 2009;50:162–8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lastRenderedPageBreak/>
        <w:t xml:space="preserve">92. </w:t>
      </w:r>
      <w:r w:rsidRPr="0042694B">
        <w:rPr>
          <w:noProof/>
          <w:sz w:val="20"/>
          <w:szCs w:val="24"/>
          <w:lang w:val="en-US"/>
        </w:rPr>
        <w:tab/>
        <w:t xml:space="preserve">Kanik A, Baran M, Ince FD, Cebeci O, Bozkurt M, Cavusoglu D, et al. Faecal calprotectin levels in children with Henoch–Schönlein purpura: is this a new marker for gastrointestinal involvement? Eur J Gastroenterol Hepatol. 2015;27:254–8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93. </w:t>
      </w:r>
      <w:r w:rsidRPr="0042694B">
        <w:rPr>
          <w:noProof/>
          <w:sz w:val="20"/>
          <w:szCs w:val="24"/>
          <w:lang w:val="en-US"/>
        </w:rPr>
        <w:tab/>
        <w:t xml:space="preserve">Pisacane A, Buffolano W, Grillo G, Gaudiosi C. Infant Feeding and Henoch-Schönlein Purpura. Acta Paeditr. 1992;81:630-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94. </w:t>
      </w:r>
      <w:r w:rsidRPr="0042694B">
        <w:rPr>
          <w:noProof/>
          <w:sz w:val="20"/>
          <w:szCs w:val="24"/>
          <w:lang w:val="en-US"/>
        </w:rPr>
        <w:tab/>
        <w:t xml:space="preserve">Qin YH, Zhou TB, Lei FY, Huang WF, Zhao YJ, Lin FQ, et al. Cut-off values for serum matrix metalloproteinase-9: Is there a threshold to predict renal involvement for Henoch-Schonlein purpura in children? Nephrology. 2011;16:93–9. </w:t>
      </w:r>
    </w:p>
    <w:p w:rsidR="009630E5" w:rsidRPr="00BF24A7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</w:rPr>
      </w:pPr>
      <w:r w:rsidRPr="0042694B">
        <w:rPr>
          <w:noProof/>
          <w:sz w:val="20"/>
          <w:szCs w:val="24"/>
          <w:lang w:val="en-US"/>
        </w:rPr>
        <w:t xml:space="preserve">95. </w:t>
      </w:r>
      <w:r w:rsidRPr="0042694B">
        <w:rPr>
          <w:noProof/>
          <w:sz w:val="20"/>
          <w:szCs w:val="24"/>
          <w:lang w:val="en-US"/>
        </w:rPr>
        <w:tab/>
        <w:t xml:space="preserve">Hamdan JM, Barqawi MA. Henoch-Schonlein purpura in children. Influence of age on the incidence of nephritis in children. </w:t>
      </w:r>
      <w:r w:rsidRPr="00BF24A7">
        <w:rPr>
          <w:noProof/>
          <w:sz w:val="20"/>
          <w:szCs w:val="24"/>
        </w:rPr>
        <w:t xml:space="preserve">Saudi Med J. 2008;29:549–5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BF24A7">
        <w:rPr>
          <w:noProof/>
          <w:sz w:val="20"/>
          <w:szCs w:val="24"/>
        </w:rPr>
        <w:t xml:space="preserve">96. </w:t>
      </w:r>
      <w:r w:rsidRPr="00BF24A7">
        <w:rPr>
          <w:noProof/>
          <w:sz w:val="20"/>
          <w:szCs w:val="24"/>
        </w:rPr>
        <w:tab/>
        <w:t xml:space="preserve">Martínez López MM, Rodríguez Arranz C, Peña Carrión A, Merino Muñoz R, García-Consuegra Molina J. Púrpura de Schönlein-Henoch. Estudio de factores asociados con el desarrollo y evolución de la enfermedad. </w:t>
      </w:r>
      <w:r w:rsidRPr="0042694B">
        <w:rPr>
          <w:noProof/>
          <w:sz w:val="20"/>
          <w:szCs w:val="24"/>
          <w:lang w:val="en-US"/>
        </w:rPr>
        <w:t xml:space="preserve">An Pediatr. 2007;66:453–8. </w:t>
      </w:r>
    </w:p>
    <w:p w:rsidR="009630E5" w:rsidRPr="00245215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</w:rPr>
      </w:pPr>
      <w:r w:rsidRPr="0042694B">
        <w:rPr>
          <w:noProof/>
          <w:sz w:val="20"/>
          <w:szCs w:val="24"/>
          <w:lang w:val="en-US"/>
        </w:rPr>
        <w:t xml:space="preserve">97. </w:t>
      </w:r>
      <w:r w:rsidRPr="0042694B">
        <w:rPr>
          <w:noProof/>
          <w:sz w:val="20"/>
          <w:szCs w:val="24"/>
          <w:lang w:val="en-US"/>
        </w:rPr>
        <w:tab/>
        <w:t xml:space="preserve">Wang X, Zhu Y, Gao L, Wei S, Zhen Y, Ma Q. Henoch-Schönlein purpura with joint involvement: Analysis of 71 cases. </w:t>
      </w:r>
      <w:r w:rsidRPr="00245215">
        <w:rPr>
          <w:noProof/>
          <w:sz w:val="20"/>
          <w:szCs w:val="24"/>
        </w:rPr>
        <w:t xml:space="preserve">Pediatr Rheumatol. Pediatric Rheumatology; 2016;14:2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245215">
        <w:rPr>
          <w:noProof/>
          <w:sz w:val="20"/>
          <w:szCs w:val="24"/>
        </w:rPr>
        <w:t xml:space="preserve">98. </w:t>
      </w:r>
      <w:r w:rsidRPr="00245215">
        <w:rPr>
          <w:noProof/>
          <w:sz w:val="20"/>
          <w:szCs w:val="24"/>
        </w:rPr>
        <w:tab/>
      </w:r>
      <w:r w:rsidRPr="00BF24A7">
        <w:rPr>
          <w:noProof/>
          <w:sz w:val="20"/>
          <w:szCs w:val="24"/>
        </w:rPr>
        <w:t xml:space="preserve">García-Porrúa C, Calviño MC, Llorca J, Couselo JM, González-Gay MA. </w:t>
      </w:r>
      <w:r w:rsidRPr="0042694B">
        <w:rPr>
          <w:noProof/>
          <w:sz w:val="20"/>
          <w:szCs w:val="24"/>
          <w:lang w:val="en-US"/>
        </w:rPr>
        <w:t xml:space="preserve">Henoch-Schönlein purpura in children and adults: Clinical differences in a defined population. Semin Arthritis Rheum. 2002;32:149–56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99. </w:t>
      </w:r>
      <w:r w:rsidRPr="0042694B">
        <w:rPr>
          <w:noProof/>
          <w:sz w:val="20"/>
          <w:szCs w:val="24"/>
          <w:lang w:val="en-US"/>
        </w:rPr>
        <w:tab/>
        <w:t xml:space="preserve">Lardhi AA. Henoch-Schonlein purpura in children from the eastern province of Saudi Arabia. Saudi Med J. 2012;33:973–8. </w:t>
      </w:r>
    </w:p>
    <w:p w:rsidR="009630E5" w:rsidRPr="00245215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</w:rPr>
      </w:pPr>
      <w:r w:rsidRPr="0042694B">
        <w:rPr>
          <w:noProof/>
          <w:sz w:val="20"/>
          <w:szCs w:val="24"/>
          <w:lang w:val="en-US"/>
        </w:rPr>
        <w:t xml:space="preserve">100. </w:t>
      </w:r>
      <w:r w:rsidRPr="0042694B">
        <w:rPr>
          <w:noProof/>
          <w:sz w:val="20"/>
          <w:szCs w:val="24"/>
          <w:lang w:val="en-US"/>
        </w:rPr>
        <w:tab/>
        <w:t xml:space="preserve">Ding W, Sun S, Zhen J, Yu Y, Wang Y. Urinary excretion and renal production of hepatocyte growth factor in children with Henoch-Schönlein purpura. </w:t>
      </w:r>
      <w:r w:rsidRPr="00245215">
        <w:rPr>
          <w:noProof/>
          <w:sz w:val="20"/>
          <w:szCs w:val="24"/>
        </w:rPr>
        <w:t xml:space="preserve">J Inter Med Res. 2010;38:1933–41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245215">
        <w:rPr>
          <w:noProof/>
          <w:sz w:val="20"/>
          <w:szCs w:val="24"/>
        </w:rPr>
        <w:t xml:space="preserve">101. </w:t>
      </w:r>
      <w:r w:rsidRPr="00245215">
        <w:rPr>
          <w:noProof/>
          <w:sz w:val="20"/>
          <w:szCs w:val="24"/>
        </w:rPr>
        <w:tab/>
      </w:r>
      <w:r w:rsidRPr="00BF24A7">
        <w:rPr>
          <w:noProof/>
          <w:sz w:val="20"/>
          <w:szCs w:val="24"/>
        </w:rPr>
        <w:t xml:space="preserve">Calviño MC, Llorca J, García-Porrúa C, Fernández-Iglesias JL, Rodríguez-Ledo P, González-Gay MA. </w:t>
      </w:r>
      <w:r w:rsidRPr="0042694B">
        <w:rPr>
          <w:noProof/>
          <w:sz w:val="20"/>
          <w:szCs w:val="24"/>
          <w:lang w:val="en-US"/>
        </w:rPr>
        <w:t xml:space="preserve">Henoch-Schönlein purpura in children from northwestern Spain: a 20-year epidemiologic and clinical study. Medicine (Baltimore). 2001;80:279–9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02. </w:t>
      </w:r>
      <w:r w:rsidRPr="0042694B">
        <w:rPr>
          <w:noProof/>
          <w:sz w:val="20"/>
          <w:szCs w:val="24"/>
          <w:lang w:val="en-US"/>
        </w:rPr>
        <w:tab/>
        <w:t xml:space="preserve">Elmas AT, Tabel Y. Platelet Counts in Children With Henoch-Schonlein Purpura-Relationship to Renal Involvement. J Clin Lab Anal. 2016;30:71–4. </w:t>
      </w:r>
    </w:p>
    <w:p w:rsidR="009630E5" w:rsidRPr="00245215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</w:rPr>
      </w:pPr>
      <w:r w:rsidRPr="0042694B">
        <w:rPr>
          <w:noProof/>
          <w:sz w:val="20"/>
          <w:szCs w:val="24"/>
          <w:lang w:val="en-US"/>
        </w:rPr>
        <w:t xml:space="preserve">103. </w:t>
      </w:r>
      <w:r w:rsidRPr="0042694B">
        <w:rPr>
          <w:noProof/>
          <w:sz w:val="20"/>
          <w:szCs w:val="24"/>
          <w:lang w:val="en-US"/>
        </w:rPr>
        <w:tab/>
        <w:t xml:space="preserve">Wu SH, Liao PY, Chen XQ, Yin PL, Dong L. Add-on therapy with montelukast in the treatment of Henoch-Schönlein purpura. </w:t>
      </w:r>
      <w:r w:rsidRPr="00245215">
        <w:rPr>
          <w:noProof/>
          <w:sz w:val="20"/>
          <w:szCs w:val="24"/>
        </w:rPr>
        <w:t xml:space="preserve">Pediatr Int. 2014;56:315–2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245215">
        <w:rPr>
          <w:noProof/>
          <w:sz w:val="20"/>
          <w:szCs w:val="24"/>
        </w:rPr>
        <w:t xml:space="preserve">104. </w:t>
      </w:r>
      <w:r w:rsidRPr="00245215">
        <w:rPr>
          <w:noProof/>
          <w:sz w:val="20"/>
          <w:szCs w:val="24"/>
        </w:rPr>
        <w:tab/>
      </w:r>
      <w:r w:rsidRPr="00BF24A7">
        <w:rPr>
          <w:noProof/>
          <w:sz w:val="20"/>
          <w:szCs w:val="24"/>
        </w:rPr>
        <w:t xml:space="preserve">Ronkainen J, Koskimies O, Ala-Houhala M, Antikainen M, Merenmies J, Rajantie J, et al. </w:t>
      </w:r>
      <w:r w:rsidRPr="0042694B">
        <w:rPr>
          <w:noProof/>
          <w:sz w:val="20"/>
          <w:szCs w:val="24"/>
          <w:lang w:val="en-US"/>
        </w:rPr>
        <w:t xml:space="preserve">Early prednisone therapy in Henoch-Schonlein purpura: a randomized, double-blind, placebo-controlled trial. J Pediatr. 2006;149:241–7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05. </w:t>
      </w:r>
      <w:r w:rsidRPr="0042694B">
        <w:rPr>
          <w:noProof/>
          <w:sz w:val="20"/>
          <w:szCs w:val="24"/>
          <w:lang w:val="en-US"/>
        </w:rPr>
        <w:tab/>
        <w:t xml:space="preserve">Lin SJ, Huang JL. Henoch-Schönlein purpura in Chinese children and adults. Asian Pac J Allergy Immunol. 1998;16:21–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06. </w:t>
      </w:r>
      <w:r w:rsidRPr="0042694B">
        <w:rPr>
          <w:noProof/>
          <w:sz w:val="20"/>
          <w:szCs w:val="24"/>
          <w:lang w:val="en-US"/>
        </w:rPr>
        <w:tab/>
        <w:t xml:space="preserve">Yang YH, Chang CJ, Chuang YH, Hsu HY, Yu HH, Lee JH, et al. Identification and characterization of IgA antibodies against B2-glycoprotein I in childhood </w:t>
      </w:r>
      <w:r w:rsidRPr="0042694B">
        <w:rPr>
          <w:noProof/>
          <w:sz w:val="20"/>
          <w:szCs w:val="24"/>
          <w:lang w:val="en-US"/>
        </w:rPr>
        <w:lastRenderedPageBreak/>
        <w:t xml:space="preserve">Henoch-Schönlein purpura. Br J Dermatol. 2012;167:874–81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07. </w:t>
      </w:r>
      <w:r w:rsidRPr="0042694B">
        <w:rPr>
          <w:noProof/>
          <w:sz w:val="20"/>
          <w:szCs w:val="24"/>
          <w:lang w:val="en-US"/>
        </w:rPr>
        <w:tab/>
        <w:t xml:space="preserve">Teng X, Wang Y, Lin N, Sun M, Wu J. Evaluation of serum procalcitonin and C-reactive protein levels as biomarkers of Henoch-Schönlein purpura in pediatric patients. Clin Rheumatol. 2016;35:667–71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08. </w:t>
      </w:r>
      <w:r w:rsidRPr="0042694B">
        <w:rPr>
          <w:noProof/>
          <w:sz w:val="20"/>
          <w:szCs w:val="24"/>
          <w:lang w:val="en-US"/>
        </w:rPr>
        <w:tab/>
        <w:t xml:space="preserve">Cohen N, Mimouni FB, Friedel N, Amarilyo G. Predictors of hospital length of stay in pediatric Henoch-Schönlein purpura. Rheumatol Int. Springer Berlin Heidelberg; 2015;35:1561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09. </w:t>
      </w:r>
      <w:r w:rsidRPr="0042694B">
        <w:rPr>
          <w:noProof/>
          <w:sz w:val="20"/>
          <w:szCs w:val="24"/>
          <w:lang w:val="en-US"/>
        </w:rPr>
        <w:tab/>
        <w:t xml:space="preserve">Rigante D, Candelli M, Federico G, Bartolozzi F, Porri MG, Stabile A. Predictive factors of renal involvement or relapsing disease in children with Henoch-Schönlein purpura. Rheumatol Int. 2005;25:45–8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10. </w:t>
      </w:r>
      <w:r w:rsidRPr="0042694B">
        <w:rPr>
          <w:noProof/>
          <w:sz w:val="20"/>
          <w:szCs w:val="24"/>
          <w:lang w:val="en-US"/>
        </w:rPr>
        <w:tab/>
        <w:t xml:space="preserve">Kawasaki Y, Suzuki J, Sakai N, Nemoto K, Nozawa R, Suzuki S, et al. Clinical and pathological features of children with Henoch-Schoenlein purpura nephritis: risk factors associated with poor prognosis. Clin Nephrol. 2003;60:153–60. </w:t>
      </w:r>
    </w:p>
    <w:p w:rsidR="009630E5" w:rsidRPr="00245215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</w:rPr>
      </w:pPr>
      <w:r w:rsidRPr="0042694B">
        <w:rPr>
          <w:noProof/>
          <w:sz w:val="20"/>
          <w:szCs w:val="24"/>
          <w:lang w:val="en-US"/>
        </w:rPr>
        <w:t xml:space="preserve">111. </w:t>
      </w:r>
      <w:r w:rsidRPr="0042694B">
        <w:rPr>
          <w:noProof/>
          <w:sz w:val="20"/>
          <w:szCs w:val="24"/>
          <w:lang w:val="en-US"/>
        </w:rPr>
        <w:tab/>
        <w:t xml:space="preserve">Xu H, Li W, Fu H, Jiang G. Interferon-Gamma Gene Polymorphism + 874 ( A / T ) in Chinese Children with Henoch-Schönlein Purpura. </w:t>
      </w:r>
      <w:r w:rsidRPr="00245215">
        <w:rPr>
          <w:noProof/>
          <w:sz w:val="20"/>
          <w:szCs w:val="24"/>
        </w:rPr>
        <w:t xml:space="preserve">Iran J Allergy Asthma Immunol. 2014;13:184–9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245215">
        <w:rPr>
          <w:noProof/>
          <w:sz w:val="20"/>
          <w:szCs w:val="24"/>
        </w:rPr>
        <w:t xml:space="preserve">112. </w:t>
      </w:r>
      <w:r w:rsidRPr="00245215">
        <w:rPr>
          <w:noProof/>
          <w:sz w:val="20"/>
          <w:szCs w:val="24"/>
        </w:rPr>
        <w:tab/>
        <w:t xml:space="preserve">Soylemezoglu O, Peru H, Gonen S, Cetinyurek A, Ozkaya O, Bakkaloǧlu S, et al. </w:t>
      </w:r>
      <w:r w:rsidRPr="0042694B">
        <w:rPr>
          <w:noProof/>
          <w:sz w:val="20"/>
          <w:szCs w:val="24"/>
          <w:lang w:val="en-US"/>
        </w:rPr>
        <w:t xml:space="preserve">CTLA-4 +49 A/G genotype and HLA-DRB1 polymorphisms in Turkish patients with Henoch-Schönlein purpura. Pediatr Nephrol. 2008;23:1239–4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13. </w:t>
      </w:r>
      <w:r w:rsidRPr="0042694B">
        <w:rPr>
          <w:noProof/>
          <w:sz w:val="20"/>
          <w:szCs w:val="24"/>
          <w:lang w:val="en-US"/>
        </w:rPr>
        <w:tab/>
        <w:t xml:space="preserve">Saulsbury FT. Henoch-Schönlein purpura in children. Report of 100 patients and review of the literature. Medicine (Baltimore). 1999;78:395–409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14. </w:t>
      </w:r>
      <w:r w:rsidRPr="0042694B">
        <w:rPr>
          <w:noProof/>
          <w:sz w:val="20"/>
          <w:szCs w:val="24"/>
          <w:lang w:val="en-US"/>
        </w:rPr>
        <w:tab/>
        <w:t xml:space="preserve">Watson L, Richardson ARW, Holt RCL, Jones CA, Beresford MW. Henoch Schonlein purpura - A 5-year review and proposed pathway. PLoS One. 2012;7:e2951; doi:10.1371/journal.pone.002951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15. </w:t>
      </w:r>
      <w:r w:rsidRPr="0042694B">
        <w:rPr>
          <w:noProof/>
          <w:sz w:val="20"/>
          <w:szCs w:val="24"/>
          <w:lang w:val="en-US"/>
        </w:rPr>
        <w:tab/>
        <w:t xml:space="preserve">Bayram C, Demircin G, Erdoǧan Ö, Bülbül M, Çaltik A, Akyüz SG. Prevalence of MEFV gene mutations and their clinical correlations in Turkish children with Henoch-Schönlein purpura. Acta Paediatr. 2011;100:745–9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16. </w:t>
      </w:r>
      <w:r w:rsidRPr="0042694B">
        <w:rPr>
          <w:noProof/>
          <w:sz w:val="20"/>
          <w:szCs w:val="24"/>
          <w:lang w:val="en-US"/>
        </w:rPr>
        <w:tab/>
        <w:t xml:space="preserve">Shin J Il, Lee SJ, Lee JS, Kim KH. Intravenous dexamethasone followed by oral prednisolone versus oral prednisolone in the treatment of childhood Henoch–Schönlein purpura. Rheumatol Int. 2011;31:1429–3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17. </w:t>
      </w:r>
      <w:r w:rsidRPr="0042694B">
        <w:rPr>
          <w:noProof/>
          <w:sz w:val="20"/>
          <w:szCs w:val="24"/>
          <w:lang w:val="en-US"/>
        </w:rPr>
        <w:tab/>
        <w:t xml:space="preserve">Kang Y, Park J, Ha Y, Kang M, Park H-J, Lee S-W, et al. Differences in clinical manifestations and outcomes between adult and child patients with Henoch-Schönlein purpura. J Korean Med Sci. 2014;29:198–203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18. </w:t>
      </w:r>
      <w:r w:rsidRPr="0042694B">
        <w:rPr>
          <w:noProof/>
          <w:sz w:val="20"/>
          <w:szCs w:val="24"/>
          <w:lang w:val="en-US"/>
        </w:rPr>
        <w:tab/>
        <w:t xml:space="preserve">Özkaya O, Söylemezoǧlu O, Gönen S, Misirlioǧolu M, Tuncer S, Kalman S, et al. Renin-angiotensin system gene polymorphisms: Association with susceptibility to Henoch-Schonlein purpura and renal involvement. Clin Rheumatol. 2006;25:861–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19. </w:t>
      </w:r>
      <w:r w:rsidRPr="0042694B">
        <w:rPr>
          <w:noProof/>
          <w:sz w:val="20"/>
          <w:szCs w:val="24"/>
          <w:lang w:val="en-US"/>
        </w:rPr>
        <w:tab/>
        <w:t xml:space="preserve">Cakir M, Orhan F, Mungan I, Sonmez FM, Aslan Y, Kalyoncu M, et al. Henoch-Schönlein purpura in north-eastern Turkey. Ann Trop Paediatr. </w:t>
      </w:r>
      <w:r w:rsidRPr="0042694B">
        <w:rPr>
          <w:noProof/>
          <w:sz w:val="20"/>
          <w:szCs w:val="24"/>
          <w:lang w:val="en-US"/>
        </w:rPr>
        <w:lastRenderedPageBreak/>
        <w:t xml:space="preserve">2006;26:59–6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20. </w:t>
      </w:r>
      <w:r w:rsidRPr="0042694B">
        <w:rPr>
          <w:noProof/>
          <w:sz w:val="20"/>
          <w:szCs w:val="24"/>
          <w:lang w:val="en-US"/>
        </w:rPr>
        <w:tab/>
        <w:t xml:space="preserve">Chen O, Zhu XB, Ren P, Wang YB, Sun R, Wei DE. Henoch Schonlein Purpura in children: Clinical analysis of 120 cases. Afr Heal Sci. 2013;13:94–9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21. </w:t>
      </w:r>
      <w:r w:rsidRPr="0042694B">
        <w:rPr>
          <w:noProof/>
          <w:sz w:val="20"/>
          <w:szCs w:val="24"/>
          <w:lang w:val="en-US"/>
        </w:rPr>
        <w:tab/>
        <w:t xml:space="preserve">Nalbantoglu S, Tabel Y, Mir S, Serdaroǧlu E, Berdeli A. Association between RAS gene polymorphisms (ACE I/D, AGT M235T) and Henoch-Schönlein purpura in a Turkish population. Dis Markers. 2013;34:23–3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22. </w:t>
      </w:r>
      <w:r w:rsidRPr="0042694B">
        <w:rPr>
          <w:noProof/>
          <w:sz w:val="20"/>
          <w:szCs w:val="24"/>
          <w:lang w:val="en-US"/>
        </w:rPr>
        <w:tab/>
      </w:r>
      <w:r w:rsidRPr="00245215">
        <w:rPr>
          <w:noProof/>
          <w:sz w:val="20"/>
          <w:szCs w:val="24"/>
          <w:lang w:val="en-US"/>
        </w:rPr>
        <w:t xml:space="preserve">Zhao Y-L, Liu Z-J, Bai X-M, Wang Y-C, Li G-H, Yan X-Y. </w:t>
      </w:r>
      <w:r w:rsidRPr="0042694B">
        <w:rPr>
          <w:noProof/>
          <w:sz w:val="20"/>
          <w:szCs w:val="24"/>
          <w:lang w:val="en-US"/>
        </w:rPr>
        <w:t xml:space="preserve">Obesity increases the risk of renal involvement in children with Henoch-Schönlein purpura. Eur J Pediatr. 2015;174:1357–63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23. </w:t>
      </w:r>
      <w:r w:rsidRPr="0042694B">
        <w:rPr>
          <w:noProof/>
          <w:sz w:val="20"/>
          <w:szCs w:val="24"/>
          <w:lang w:val="en-US"/>
        </w:rPr>
        <w:tab/>
        <w:t xml:space="preserve">Mir S, Yavascan O, Mutlubas F, Yeniay B, Sonmez F. Clinical outcome in children with Henoch-Schönlein nephritis. Pediatr Nephrol. 2007;22:64–7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24. </w:t>
      </w:r>
      <w:r w:rsidRPr="0042694B">
        <w:rPr>
          <w:noProof/>
          <w:sz w:val="20"/>
          <w:szCs w:val="24"/>
          <w:lang w:val="en-US"/>
        </w:rPr>
        <w:tab/>
        <w:t xml:space="preserve">Liu D, Lu F, Zhai S, Wei L, Ma S, Chen X, et al. Renin-angiotensin system gene polymorphisms in children with Henoch-Schönlein purpura in West China. J Renin Angiotensin Aldosterone Syst. 2010;11:248–55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25. </w:t>
      </w:r>
      <w:r w:rsidRPr="0042694B">
        <w:rPr>
          <w:noProof/>
          <w:sz w:val="20"/>
          <w:szCs w:val="24"/>
          <w:lang w:val="en-US"/>
        </w:rPr>
        <w:tab/>
        <w:t xml:space="preserve">de Almeida JLJ, Campos LM a, Paim LB, Leone C, Koch VHK, Silva CA a. Renal involvement in Henoch-Schönlein purpura: a multivariate analysis of initial prognostic factors. J Pediatr (Rio J). 2007;83:259–66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26. </w:t>
      </w:r>
      <w:r w:rsidRPr="0042694B">
        <w:rPr>
          <w:noProof/>
          <w:sz w:val="20"/>
          <w:szCs w:val="24"/>
          <w:lang w:val="en-US"/>
        </w:rPr>
        <w:tab/>
        <w:t xml:space="preserve">Trapani S, Micheli A, Grisolia F, Resti M, Chiappini E, Falcini F, et al. Henoch Schonlein purpura in childhood: Epidemiological and clinical analysis of 150 cases over a 5-year period and review of literature. Semin Arthritis Rheum. 2005;35:143–53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27. </w:t>
      </w:r>
      <w:r w:rsidRPr="0042694B">
        <w:rPr>
          <w:noProof/>
          <w:sz w:val="20"/>
          <w:szCs w:val="24"/>
          <w:lang w:val="en-US"/>
        </w:rPr>
        <w:tab/>
        <w:t xml:space="preserve">Nussinovitch M, Prais D, Finkelstein Y, Varsano I. Cutaneous manifestations of Henoch-Schönlein purpura in young children. Pediatr Dermatol. 1998;15:426–8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28. </w:t>
      </w:r>
      <w:r w:rsidRPr="0042694B">
        <w:rPr>
          <w:noProof/>
          <w:sz w:val="20"/>
          <w:szCs w:val="24"/>
          <w:lang w:val="en-US"/>
        </w:rPr>
        <w:tab/>
        <w:t xml:space="preserve">Mollica F, LiVolti S, Garozzo R, Russo G. Effectiveness of early prednisone treatment in preventing the development of nephropathy in anaphylactoid purpura. Eur J Pediatr. 1992;151:140–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29. </w:t>
      </w:r>
      <w:r w:rsidRPr="0042694B">
        <w:rPr>
          <w:noProof/>
          <w:sz w:val="20"/>
          <w:szCs w:val="24"/>
          <w:lang w:val="en-US"/>
        </w:rPr>
        <w:tab/>
        <w:t xml:space="preserve">Aalberse J, Dolman K, Ramnath G, Pereira RR, Davin J-C. Henoch-Schönlein purpura in children: an epidemiological study among Dutch paediatricians on incidence and diagnostic criteria. Ann Rheum Dis. 2007;66:1648–5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30. </w:t>
      </w:r>
      <w:r w:rsidRPr="0042694B">
        <w:rPr>
          <w:noProof/>
          <w:sz w:val="20"/>
          <w:szCs w:val="24"/>
          <w:lang w:val="en-US"/>
        </w:rPr>
        <w:tab/>
        <w:t xml:space="preserve">Shin JI, Park JM, Shin YH, Hwang DH, Kim JH, Lee JS. Predictive factors for nephritis, relapse, and significant proteinuria in childhood Henoch-Schönlein purpura. Scand J Rheumatol. 2006;35:56–6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31. </w:t>
      </w:r>
      <w:r w:rsidRPr="0042694B">
        <w:rPr>
          <w:noProof/>
          <w:sz w:val="20"/>
          <w:szCs w:val="24"/>
          <w:lang w:val="en-US"/>
        </w:rPr>
        <w:tab/>
        <w:t xml:space="preserve">Chen S-Y, Kong M-S. Gastrointestinal manifestations and complications of Henoch-Schönlein purpura. Chang Gung Med. 2004;27:175–81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32. </w:t>
      </w:r>
      <w:r w:rsidRPr="0042694B">
        <w:rPr>
          <w:noProof/>
          <w:sz w:val="20"/>
          <w:szCs w:val="24"/>
          <w:lang w:val="en-US"/>
        </w:rPr>
        <w:tab/>
        <w:t xml:space="preserve">Bayrakci US, Topaloglu R, Soylemezoglu O, Kalyoncu M, Ozen S, Besbas N, et al. Effect of early corticosteroid therapy on development of Henoch-Schonlein nephritis. J Nephrol. 2007;20:406–9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lastRenderedPageBreak/>
        <w:t xml:space="preserve">133. </w:t>
      </w:r>
      <w:r w:rsidRPr="0042694B">
        <w:rPr>
          <w:noProof/>
          <w:sz w:val="20"/>
          <w:szCs w:val="24"/>
          <w:lang w:val="en-US"/>
        </w:rPr>
        <w:tab/>
        <w:t xml:space="preserve">Dudley J, Smith G, Llewelyn-Edwards A, Bayliss K, Pike K, Tizard J. Randomised, double-blind, placebo-controlled trial to determine whether steroids reduce the incidence and severity of nephropathy in Henoch-Schönlein Purpura (HSP). Arch Dis Child. 2013;98:756–63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34. </w:t>
      </w:r>
      <w:r w:rsidRPr="0042694B">
        <w:rPr>
          <w:noProof/>
          <w:sz w:val="20"/>
          <w:szCs w:val="24"/>
          <w:lang w:val="en-US"/>
        </w:rPr>
        <w:tab/>
      </w:r>
      <w:r w:rsidRPr="00245215">
        <w:rPr>
          <w:noProof/>
          <w:sz w:val="20"/>
          <w:szCs w:val="24"/>
          <w:lang w:val="en-US"/>
        </w:rPr>
        <w:t xml:space="preserve">Peru H, Soylemezoglu O, Bakkaloglu SA, Elmas S, Bozkaya D, Elmaci AM, et al. </w:t>
      </w:r>
      <w:r w:rsidRPr="0042694B">
        <w:rPr>
          <w:noProof/>
          <w:sz w:val="20"/>
          <w:szCs w:val="24"/>
          <w:lang w:val="en-US"/>
        </w:rPr>
        <w:t xml:space="preserve">Henoch Schonlein purpura in childhood: Clinical analysis of 254 cases over a 3-year period. Clin Rheumatol. 2008;27:1087–9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35. </w:t>
      </w:r>
      <w:r w:rsidRPr="0042694B">
        <w:rPr>
          <w:noProof/>
          <w:sz w:val="20"/>
          <w:szCs w:val="24"/>
          <w:lang w:val="en-US"/>
        </w:rPr>
        <w:tab/>
        <w:t xml:space="preserve">Prais D, Amir J, Nussinovitch M. Recurrent Henoch-Schönlein Purpura in Children. J Clin Rheumatol. 2007;13:25–8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36. </w:t>
      </w:r>
      <w:r w:rsidRPr="0042694B">
        <w:rPr>
          <w:noProof/>
          <w:sz w:val="20"/>
          <w:szCs w:val="24"/>
          <w:lang w:val="en-US"/>
        </w:rPr>
        <w:tab/>
        <w:t xml:space="preserve">Chang WL, Yang YH, Wang LC, Lin YT, Chiang BL. Renal manifestations in Henoch-Schönlein purpura: A 10-year clinical study. Pediatr Nephrol. 2005;20:1269–72. </w:t>
      </w:r>
    </w:p>
    <w:p w:rsidR="009630E5" w:rsidRPr="00245215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</w:rPr>
      </w:pPr>
      <w:r w:rsidRPr="0042694B">
        <w:rPr>
          <w:noProof/>
          <w:sz w:val="20"/>
          <w:szCs w:val="24"/>
          <w:lang w:val="en-US"/>
        </w:rPr>
        <w:t xml:space="preserve">137. </w:t>
      </w:r>
      <w:r w:rsidRPr="0042694B">
        <w:rPr>
          <w:noProof/>
          <w:sz w:val="20"/>
          <w:szCs w:val="24"/>
          <w:lang w:val="en-US"/>
        </w:rPr>
        <w:tab/>
        <w:t xml:space="preserve">He X, Zhao P, Kang S, Ding Y, Luan J, Liu Z, et al. C1GALT1 polymorphisms are associated with Henoch-Schönlein purpura nephritis. </w:t>
      </w:r>
      <w:r w:rsidRPr="00245215">
        <w:rPr>
          <w:noProof/>
          <w:sz w:val="20"/>
          <w:szCs w:val="24"/>
        </w:rPr>
        <w:t xml:space="preserve">Pediatr Nephrol. 2012;27:1505–9. </w:t>
      </w:r>
    </w:p>
    <w:p w:rsidR="009630E5" w:rsidRPr="00245215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</w:rPr>
      </w:pPr>
      <w:r w:rsidRPr="00245215">
        <w:rPr>
          <w:noProof/>
          <w:sz w:val="20"/>
          <w:szCs w:val="24"/>
        </w:rPr>
        <w:t xml:space="preserve">138. </w:t>
      </w:r>
      <w:r w:rsidRPr="00245215">
        <w:rPr>
          <w:noProof/>
          <w:sz w:val="20"/>
          <w:szCs w:val="24"/>
        </w:rPr>
        <w:tab/>
      </w:r>
      <w:r w:rsidRPr="00BF24A7">
        <w:rPr>
          <w:noProof/>
          <w:sz w:val="20"/>
          <w:szCs w:val="24"/>
        </w:rPr>
        <w:t xml:space="preserve">Calvo-Río V, Loricera J, Mata C, Martín L, Ortiz-Sanjuán F, Alvarez L, et al. </w:t>
      </w:r>
      <w:r w:rsidRPr="0042694B">
        <w:rPr>
          <w:noProof/>
          <w:sz w:val="20"/>
          <w:szCs w:val="24"/>
          <w:lang w:val="en-US"/>
        </w:rPr>
        <w:t xml:space="preserve">Henoch-Schönlein Purpura in Northern Spain Clinical Spectrum of the Disease in 417 Patients from a Single Center. </w:t>
      </w:r>
      <w:r w:rsidRPr="00245215">
        <w:rPr>
          <w:noProof/>
          <w:sz w:val="20"/>
          <w:szCs w:val="24"/>
        </w:rPr>
        <w:t xml:space="preserve">Medicine (Baltimore). 2014;93:106–13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245215">
        <w:rPr>
          <w:noProof/>
          <w:sz w:val="20"/>
          <w:szCs w:val="24"/>
        </w:rPr>
        <w:t xml:space="preserve">139. </w:t>
      </w:r>
      <w:r w:rsidRPr="00245215">
        <w:rPr>
          <w:noProof/>
          <w:sz w:val="20"/>
          <w:szCs w:val="24"/>
        </w:rPr>
        <w:tab/>
      </w:r>
      <w:r w:rsidRPr="00BF24A7">
        <w:rPr>
          <w:noProof/>
          <w:sz w:val="20"/>
          <w:szCs w:val="24"/>
        </w:rPr>
        <w:t xml:space="preserve">Lin Q, Min Y, Li Y, Zhu Y, Song X, Xu Q, et al. </w:t>
      </w:r>
      <w:r w:rsidRPr="0042694B">
        <w:rPr>
          <w:noProof/>
          <w:sz w:val="20"/>
          <w:szCs w:val="24"/>
          <w:lang w:val="en-US"/>
        </w:rPr>
        <w:t xml:space="preserve">Henoch-Schönlein purpura with hypocomplementemia. Pediatr Nephrol. 2012;27:801–6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40. </w:t>
      </w:r>
      <w:r w:rsidRPr="0042694B">
        <w:rPr>
          <w:noProof/>
          <w:sz w:val="20"/>
          <w:szCs w:val="24"/>
          <w:lang w:val="en-US"/>
        </w:rPr>
        <w:tab/>
        <w:t xml:space="preserve">Deng F, Lu L, Zhang Q, Hu B, Wang SJ, Huang N. Henoch-Schönlein purpura in childhood: Treatment and prognosis. Analysis of 425 cases over a 5-year period. Clin Rheumatol. 2010;29:369–74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41. </w:t>
      </w:r>
      <w:r w:rsidRPr="0042694B">
        <w:rPr>
          <w:noProof/>
          <w:sz w:val="20"/>
          <w:szCs w:val="24"/>
          <w:lang w:val="en-US"/>
        </w:rPr>
        <w:tab/>
        <w:t xml:space="preserve">Liu A, Zhang H. Detection of antiphospholipid antibody in children with Henoch-Schönlein purpura and central nervous system involvement. Pediatr Neurol. Elsevier Inc.; 2012;47:167–70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42. </w:t>
      </w:r>
      <w:r w:rsidRPr="0042694B">
        <w:rPr>
          <w:noProof/>
          <w:sz w:val="20"/>
          <w:szCs w:val="24"/>
          <w:lang w:val="en-US"/>
        </w:rPr>
        <w:tab/>
        <w:t xml:space="preserve">Anil M, Aksu N, Kara OD, Bal A, Anil AB, Yavaşcan Ö, et al. Henoch-Schönlein purpura in children from western Turkey: A retrospective analysis of 430 cases. Turk J Pediatr. 2009;51:429–36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43. </w:t>
      </w:r>
      <w:r w:rsidRPr="0042694B">
        <w:rPr>
          <w:noProof/>
          <w:sz w:val="20"/>
          <w:szCs w:val="24"/>
          <w:lang w:val="en-US"/>
        </w:rPr>
        <w:tab/>
        <w:t xml:space="preserve">Gardner-Medwin JMM, Dolezalova P, Cummins C, Southwood TR. Incidence of Henoch-Schönlein purpura, Kawasaki disease, and rare vasculitides in children of different ethnic origins. Lancet. 2002;360:1197–202. </w:t>
      </w:r>
    </w:p>
    <w:p w:rsidR="009630E5" w:rsidRPr="0042694B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szCs w:val="24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44. </w:t>
      </w:r>
      <w:r w:rsidRPr="0042694B">
        <w:rPr>
          <w:noProof/>
          <w:sz w:val="20"/>
          <w:szCs w:val="24"/>
          <w:lang w:val="en-US"/>
        </w:rPr>
        <w:tab/>
        <w:t xml:space="preserve">Weiss PF, Klink AJ, Hexem K, Burnham JM, Leonard MB, Keren R, et al. Variation in inpatient therapy and diagnostic evaluation of children with Henoch Schönlein purpura. J Pediatr. Elsevier Inc.; 2009;155:812–8. </w:t>
      </w:r>
    </w:p>
    <w:p w:rsidR="009630E5" w:rsidRPr="00327031" w:rsidRDefault="009630E5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 w:val="20"/>
          <w:lang w:val="en-US"/>
        </w:rPr>
      </w:pPr>
      <w:r w:rsidRPr="0042694B">
        <w:rPr>
          <w:noProof/>
          <w:sz w:val="20"/>
          <w:szCs w:val="24"/>
          <w:lang w:val="en-US"/>
        </w:rPr>
        <w:t xml:space="preserve">145. </w:t>
      </w:r>
      <w:r w:rsidRPr="0042694B">
        <w:rPr>
          <w:noProof/>
          <w:sz w:val="20"/>
          <w:szCs w:val="24"/>
          <w:lang w:val="en-US"/>
        </w:rPr>
        <w:tab/>
      </w:r>
      <w:r w:rsidRPr="00245215">
        <w:rPr>
          <w:noProof/>
          <w:sz w:val="20"/>
          <w:szCs w:val="24"/>
          <w:lang w:val="en-US"/>
        </w:rPr>
        <w:t xml:space="preserve">Yang Y, Wang C, Li X, Chai Q, Fei Y, Xia R, et al. </w:t>
      </w:r>
      <w:r w:rsidRPr="0042694B">
        <w:rPr>
          <w:noProof/>
          <w:sz w:val="20"/>
          <w:szCs w:val="24"/>
          <w:lang w:val="en-US"/>
        </w:rPr>
        <w:t xml:space="preserve">Chinese herbal medicine for Henoch-Schönlein purpura in children without renal damage: A systematic review of randomized controlled trials. </w:t>
      </w:r>
      <w:r w:rsidRPr="00327031">
        <w:rPr>
          <w:noProof/>
          <w:sz w:val="20"/>
          <w:szCs w:val="24"/>
          <w:lang w:val="en-US"/>
        </w:rPr>
        <w:t xml:space="preserve">Complemen Ther Med. Elsevier Ltd; 2015;23:741–50. </w:t>
      </w:r>
    </w:p>
    <w:p w:rsidR="009630E5" w:rsidRPr="00F528EE" w:rsidRDefault="00AF601A" w:rsidP="00BF24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 w:val="20"/>
          <w:szCs w:val="20"/>
        </w:rPr>
      </w:pPr>
      <w:r w:rsidRPr="009A4ACC">
        <w:rPr>
          <w:sz w:val="20"/>
          <w:szCs w:val="20"/>
          <w:lang w:val="en-US"/>
        </w:rPr>
        <w:fldChar w:fldCharType="end"/>
      </w:r>
    </w:p>
    <w:sectPr w:rsidR="009630E5" w:rsidRPr="00F528EE" w:rsidSect="00CA602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5148" w:rsidRDefault="00405148" w:rsidP="00A45C6D">
      <w:pPr>
        <w:spacing w:after="0" w:line="240" w:lineRule="auto"/>
      </w:pPr>
      <w:r>
        <w:separator/>
      </w:r>
    </w:p>
  </w:endnote>
  <w:endnote w:type="continuationSeparator" w:id="0">
    <w:p w:rsidR="00405148" w:rsidRDefault="00405148" w:rsidP="00A45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5148" w:rsidRDefault="00405148" w:rsidP="00A45C6D">
      <w:pPr>
        <w:spacing w:after="0" w:line="240" w:lineRule="auto"/>
      </w:pPr>
      <w:r>
        <w:separator/>
      </w:r>
    </w:p>
  </w:footnote>
  <w:footnote w:type="continuationSeparator" w:id="0">
    <w:p w:rsidR="00405148" w:rsidRDefault="00405148" w:rsidP="00A45C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5E3A25"/>
    <w:multiLevelType w:val="hybridMultilevel"/>
    <w:tmpl w:val="F8BC0E30"/>
    <w:lvl w:ilvl="0" w:tplc="BA7830AE">
      <w:start w:val="6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2E7"/>
    <w:rsid w:val="00000F33"/>
    <w:rsid w:val="00004AEE"/>
    <w:rsid w:val="00007B00"/>
    <w:rsid w:val="00011097"/>
    <w:rsid w:val="00011435"/>
    <w:rsid w:val="00012D31"/>
    <w:rsid w:val="00016EE5"/>
    <w:rsid w:val="00017B07"/>
    <w:rsid w:val="00021CB9"/>
    <w:rsid w:val="00024D7A"/>
    <w:rsid w:val="00024F48"/>
    <w:rsid w:val="00025714"/>
    <w:rsid w:val="0002663F"/>
    <w:rsid w:val="000276D3"/>
    <w:rsid w:val="00030430"/>
    <w:rsid w:val="00030805"/>
    <w:rsid w:val="00031BC6"/>
    <w:rsid w:val="00034508"/>
    <w:rsid w:val="00046E22"/>
    <w:rsid w:val="00047FE1"/>
    <w:rsid w:val="000505AE"/>
    <w:rsid w:val="00056118"/>
    <w:rsid w:val="00060724"/>
    <w:rsid w:val="000616F3"/>
    <w:rsid w:val="00061857"/>
    <w:rsid w:val="00061DFE"/>
    <w:rsid w:val="000623A7"/>
    <w:rsid w:val="0006315A"/>
    <w:rsid w:val="00063380"/>
    <w:rsid w:val="00063D27"/>
    <w:rsid w:val="00064891"/>
    <w:rsid w:val="00065DD2"/>
    <w:rsid w:val="00066370"/>
    <w:rsid w:val="00066B57"/>
    <w:rsid w:val="00070E31"/>
    <w:rsid w:val="00071A32"/>
    <w:rsid w:val="00073C62"/>
    <w:rsid w:val="00074783"/>
    <w:rsid w:val="000767FC"/>
    <w:rsid w:val="00081DD1"/>
    <w:rsid w:val="00084110"/>
    <w:rsid w:val="00095819"/>
    <w:rsid w:val="0009604C"/>
    <w:rsid w:val="00096EBB"/>
    <w:rsid w:val="00096F75"/>
    <w:rsid w:val="00097CB6"/>
    <w:rsid w:val="00097EDB"/>
    <w:rsid w:val="000A2463"/>
    <w:rsid w:val="000A3AF9"/>
    <w:rsid w:val="000A5CF2"/>
    <w:rsid w:val="000B3178"/>
    <w:rsid w:val="000C5D8A"/>
    <w:rsid w:val="000C6E54"/>
    <w:rsid w:val="000D17A9"/>
    <w:rsid w:val="000D1E33"/>
    <w:rsid w:val="000D1E7F"/>
    <w:rsid w:val="000D2455"/>
    <w:rsid w:val="000D2855"/>
    <w:rsid w:val="000D46CF"/>
    <w:rsid w:val="000D72D5"/>
    <w:rsid w:val="000E52F6"/>
    <w:rsid w:val="000E7D82"/>
    <w:rsid w:val="000F0924"/>
    <w:rsid w:val="000F1784"/>
    <w:rsid w:val="000F26E9"/>
    <w:rsid w:val="000F3CBD"/>
    <w:rsid w:val="00101F22"/>
    <w:rsid w:val="00104A5D"/>
    <w:rsid w:val="001125E0"/>
    <w:rsid w:val="00115272"/>
    <w:rsid w:val="00115C11"/>
    <w:rsid w:val="0012199B"/>
    <w:rsid w:val="00126840"/>
    <w:rsid w:val="00126E99"/>
    <w:rsid w:val="00127C5C"/>
    <w:rsid w:val="00132C99"/>
    <w:rsid w:val="00132CF5"/>
    <w:rsid w:val="001337A9"/>
    <w:rsid w:val="00133AB8"/>
    <w:rsid w:val="001342E8"/>
    <w:rsid w:val="001441A1"/>
    <w:rsid w:val="0014796C"/>
    <w:rsid w:val="001535BB"/>
    <w:rsid w:val="00154DA0"/>
    <w:rsid w:val="00160367"/>
    <w:rsid w:val="00161D76"/>
    <w:rsid w:val="00164077"/>
    <w:rsid w:val="00164A1F"/>
    <w:rsid w:val="0016543D"/>
    <w:rsid w:val="00165ADC"/>
    <w:rsid w:val="001710D9"/>
    <w:rsid w:val="00173A06"/>
    <w:rsid w:val="00174731"/>
    <w:rsid w:val="001759C0"/>
    <w:rsid w:val="00175CA3"/>
    <w:rsid w:val="00176D1D"/>
    <w:rsid w:val="00176FF9"/>
    <w:rsid w:val="00177225"/>
    <w:rsid w:val="001810C6"/>
    <w:rsid w:val="00181402"/>
    <w:rsid w:val="001926CD"/>
    <w:rsid w:val="00192A26"/>
    <w:rsid w:val="00193512"/>
    <w:rsid w:val="001A14D8"/>
    <w:rsid w:val="001A2669"/>
    <w:rsid w:val="001A33ED"/>
    <w:rsid w:val="001A543E"/>
    <w:rsid w:val="001A5E9E"/>
    <w:rsid w:val="001A7FD2"/>
    <w:rsid w:val="001B0DA8"/>
    <w:rsid w:val="001B6FDF"/>
    <w:rsid w:val="001B72C6"/>
    <w:rsid w:val="001C5048"/>
    <w:rsid w:val="001C69E3"/>
    <w:rsid w:val="001D0008"/>
    <w:rsid w:val="001D02F1"/>
    <w:rsid w:val="001D41DA"/>
    <w:rsid w:val="001D4E80"/>
    <w:rsid w:val="001D5410"/>
    <w:rsid w:val="001E0F01"/>
    <w:rsid w:val="001E1CD5"/>
    <w:rsid w:val="001E1E73"/>
    <w:rsid w:val="001E6E9A"/>
    <w:rsid w:val="001F0194"/>
    <w:rsid w:val="001F062F"/>
    <w:rsid w:val="001F1222"/>
    <w:rsid w:val="001F5F2B"/>
    <w:rsid w:val="001F62E6"/>
    <w:rsid w:val="00200732"/>
    <w:rsid w:val="002037BB"/>
    <w:rsid w:val="002057E5"/>
    <w:rsid w:val="00206025"/>
    <w:rsid w:val="002061FA"/>
    <w:rsid w:val="00210485"/>
    <w:rsid w:val="002113FA"/>
    <w:rsid w:val="00211F66"/>
    <w:rsid w:val="002150DD"/>
    <w:rsid w:val="00217000"/>
    <w:rsid w:val="002177AB"/>
    <w:rsid w:val="00220593"/>
    <w:rsid w:val="00220C99"/>
    <w:rsid w:val="00223F01"/>
    <w:rsid w:val="002262E3"/>
    <w:rsid w:val="00226338"/>
    <w:rsid w:val="002278FE"/>
    <w:rsid w:val="00235F7B"/>
    <w:rsid w:val="002370B6"/>
    <w:rsid w:val="0023739B"/>
    <w:rsid w:val="00245215"/>
    <w:rsid w:val="00246DEB"/>
    <w:rsid w:val="0025477C"/>
    <w:rsid w:val="00256781"/>
    <w:rsid w:val="00257046"/>
    <w:rsid w:val="00260DF5"/>
    <w:rsid w:val="00262FE2"/>
    <w:rsid w:val="0026443B"/>
    <w:rsid w:val="00264B6F"/>
    <w:rsid w:val="00272704"/>
    <w:rsid w:val="00277BBB"/>
    <w:rsid w:val="002808C0"/>
    <w:rsid w:val="002827E7"/>
    <w:rsid w:val="00287668"/>
    <w:rsid w:val="00291E2D"/>
    <w:rsid w:val="00295C13"/>
    <w:rsid w:val="002A25EB"/>
    <w:rsid w:val="002A6AA0"/>
    <w:rsid w:val="002B142D"/>
    <w:rsid w:val="002C44EA"/>
    <w:rsid w:val="002D2096"/>
    <w:rsid w:val="002D348C"/>
    <w:rsid w:val="002D52C8"/>
    <w:rsid w:val="002D6844"/>
    <w:rsid w:val="002D7EA4"/>
    <w:rsid w:val="002E326C"/>
    <w:rsid w:val="002E3DC6"/>
    <w:rsid w:val="002F0ABE"/>
    <w:rsid w:val="002F1262"/>
    <w:rsid w:val="002F18B7"/>
    <w:rsid w:val="002F6BAD"/>
    <w:rsid w:val="003010AB"/>
    <w:rsid w:val="00302BA7"/>
    <w:rsid w:val="00304983"/>
    <w:rsid w:val="0030499F"/>
    <w:rsid w:val="003065AD"/>
    <w:rsid w:val="00311013"/>
    <w:rsid w:val="00311109"/>
    <w:rsid w:val="00311E63"/>
    <w:rsid w:val="0031385B"/>
    <w:rsid w:val="003141C6"/>
    <w:rsid w:val="00314992"/>
    <w:rsid w:val="00316A34"/>
    <w:rsid w:val="0032081B"/>
    <w:rsid w:val="00321024"/>
    <w:rsid w:val="0032163C"/>
    <w:rsid w:val="00325C23"/>
    <w:rsid w:val="003261BD"/>
    <w:rsid w:val="00327031"/>
    <w:rsid w:val="003336E3"/>
    <w:rsid w:val="00333717"/>
    <w:rsid w:val="003365B6"/>
    <w:rsid w:val="003368AF"/>
    <w:rsid w:val="0034251D"/>
    <w:rsid w:val="00343E4D"/>
    <w:rsid w:val="00344983"/>
    <w:rsid w:val="00345A6B"/>
    <w:rsid w:val="00347877"/>
    <w:rsid w:val="00350763"/>
    <w:rsid w:val="00350C8D"/>
    <w:rsid w:val="00350CAA"/>
    <w:rsid w:val="00351C57"/>
    <w:rsid w:val="0035251F"/>
    <w:rsid w:val="003530A8"/>
    <w:rsid w:val="00353C94"/>
    <w:rsid w:val="00354084"/>
    <w:rsid w:val="00354C28"/>
    <w:rsid w:val="00356045"/>
    <w:rsid w:val="003568DE"/>
    <w:rsid w:val="00360225"/>
    <w:rsid w:val="00361638"/>
    <w:rsid w:val="00362CC8"/>
    <w:rsid w:val="00374622"/>
    <w:rsid w:val="0037574D"/>
    <w:rsid w:val="00382FAF"/>
    <w:rsid w:val="00387DA7"/>
    <w:rsid w:val="003912D4"/>
    <w:rsid w:val="00391955"/>
    <w:rsid w:val="00392690"/>
    <w:rsid w:val="003962E7"/>
    <w:rsid w:val="00397881"/>
    <w:rsid w:val="003A1377"/>
    <w:rsid w:val="003A3557"/>
    <w:rsid w:val="003A4C2D"/>
    <w:rsid w:val="003A61AA"/>
    <w:rsid w:val="003A62D7"/>
    <w:rsid w:val="003A7021"/>
    <w:rsid w:val="003B203D"/>
    <w:rsid w:val="003B45E1"/>
    <w:rsid w:val="003B64FC"/>
    <w:rsid w:val="003B6F79"/>
    <w:rsid w:val="003C2235"/>
    <w:rsid w:val="003C564E"/>
    <w:rsid w:val="003C7FC4"/>
    <w:rsid w:val="003D5098"/>
    <w:rsid w:val="003D730A"/>
    <w:rsid w:val="003E01FF"/>
    <w:rsid w:val="003E605F"/>
    <w:rsid w:val="003E6861"/>
    <w:rsid w:val="003F3F2F"/>
    <w:rsid w:val="003F3F55"/>
    <w:rsid w:val="003F60F4"/>
    <w:rsid w:val="0040363F"/>
    <w:rsid w:val="00405148"/>
    <w:rsid w:val="00405ACC"/>
    <w:rsid w:val="00411881"/>
    <w:rsid w:val="00411892"/>
    <w:rsid w:val="004120DF"/>
    <w:rsid w:val="00412615"/>
    <w:rsid w:val="00412939"/>
    <w:rsid w:val="00413819"/>
    <w:rsid w:val="00417FF5"/>
    <w:rsid w:val="0042157D"/>
    <w:rsid w:val="00421B77"/>
    <w:rsid w:val="004231CE"/>
    <w:rsid w:val="00425E3F"/>
    <w:rsid w:val="004268E2"/>
    <w:rsid w:val="0042694B"/>
    <w:rsid w:val="00426FC5"/>
    <w:rsid w:val="004308A1"/>
    <w:rsid w:val="00430DA8"/>
    <w:rsid w:val="00431711"/>
    <w:rsid w:val="00433601"/>
    <w:rsid w:val="00433FD9"/>
    <w:rsid w:val="00434FDC"/>
    <w:rsid w:val="0043575A"/>
    <w:rsid w:val="00436FA4"/>
    <w:rsid w:val="00441BB4"/>
    <w:rsid w:val="00442B6E"/>
    <w:rsid w:val="004526BF"/>
    <w:rsid w:val="004529C3"/>
    <w:rsid w:val="00452B56"/>
    <w:rsid w:val="0045337E"/>
    <w:rsid w:val="00453B5F"/>
    <w:rsid w:val="0045416D"/>
    <w:rsid w:val="00455DC6"/>
    <w:rsid w:val="00462263"/>
    <w:rsid w:val="004673BF"/>
    <w:rsid w:val="004766A3"/>
    <w:rsid w:val="004806E5"/>
    <w:rsid w:val="004820F4"/>
    <w:rsid w:val="004846D0"/>
    <w:rsid w:val="004851D0"/>
    <w:rsid w:val="00485A22"/>
    <w:rsid w:val="00485DB4"/>
    <w:rsid w:val="004864B4"/>
    <w:rsid w:val="00486708"/>
    <w:rsid w:val="00496BD8"/>
    <w:rsid w:val="004A07C9"/>
    <w:rsid w:val="004A140E"/>
    <w:rsid w:val="004A321B"/>
    <w:rsid w:val="004B1453"/>
    <w:rsid w:val="004B299F"/>
    <w:rsid w:val="004B70AF"/>
    <w:rsid w:val="004C18A1"/>
    <w:rsid w:val="004C35D3"/>
    <w:rsid w:val="004C4561"/>
    <w:rsid w:val="004E0220"/>
    <w:rsid w:val="004E397E"/>
    <w:rsid w:val="004E3D9E"/>
    <w:rsid w:val="004E5028"/>
    <w:rsid w:val="004E643C"/>
    <w:rsid w:val="004E7D42"/>
    <w:rsid w:val="004F1579"/>
    <w:rsid w:val="00500BEC"/>
    <w:rsid w:val="00500EA8"/>
    <w:rsid w:val="00502561"/>
    <w:rsid w:val="00507338"/>
    <w:rsid w:val="00507443"/>
    <w:rsid w:val="00507E7E"/>
    <w:rsid w:val="005105EA"/>
    <w:rsid w:val="005107B6"/>
    <w:rsid w:val="005126C1"/>
    <w:rsid w:val="0051299D"/>
    <w:rsid w:val="005131DB"/>
    <w:rsid w:val="005173E1"/>
    <w:rsid w:val="005200E2"/>
    <w:rsid w:val="00525DC6"/>
    <w:rsid w:val="005262BF"/>
    <w:rsid w:val="00531C0A"/>
    <w:rsid w:val="005368AD"/>
    <w:rsid w:val="00542B77"/>
    <w:rsid w:val="00543E0B"/>
    <w:rsid w:val="0054444D"/>
    <w:rsid w:val="005446AA"/>
    <w:rsid w:val="00544B8A"/>
    <w:rsid w:val="005466F4"/>
    <w:rsid w:val="0055110C"/>
    <w:rsid w:val="00551124"/>
    <w:rsid w:val="00552466"/>
    <w:rsid w:val="005544AC"/>
    <w:rsid w:val="00555B9F"/>
    <w:rsid w:val="0055785F"/>
    <w:rsid w:val="00560DF9"/>
    <w:rsid w:val="00562F68"/>
    <w:rsid w:val="00570BA0"/>
    <w:rsid w:val="00572B49"/>
    <w:rsid w:val="0057383F"/>
    <w:rsid w:val="00574A9C"/>
    <w:rsid w:val="00574E95"/>
    <w:rsid w:val="0057687F"/>
    <w:rsid w:val="00576C08"/>
    <w:rsid w:val="00576E69"/>
    <w:rsid w:val="00582B55"/>
    <w:rsid w:val="00584B76"/>
    <w:rsid w:val="00592A7A"/>
    <w:rsid w:val="00595A0A"/>
    <w:rsid w:val="00595DDA"/>
    <w:rsid w:val="005965DB"/>
    <w:rsid w:val="005A4379"/>
    <w:rsid w:val="005A7AA6"/>
    <w:rsid w:val="005A7B81"/>
    <w:rsid w:val="005B002E"/>
    <w:rsid w:val="005B059F"/>
    <w:rsid w:val="005B0B05"/>
    <w:rsid w:val="005B1101"/>
    <w:rsid w:val="005B2C1D"/>
    <w:rsid w:val="005B4012"/>
    <w:rsid w:val="005B58E6"/>
    <w:rsid w:val="005B6752"/>
    <w:rsid w:val="005B7C5F"/>
    <w:rsid w:val="005D3E24"/>
    <w:rsid w:val="005D4BFC"/>
    <w:rsid w:val="005D695D"/>
    <w:rsid w:val="005E1ADD"/>
    <w:rsid w:val="005E35CB"/>
    <w:rsid w:val="005E4772"/>
    <w:rsid w:val="005E4B8B"/>
    <w:rsid w:val="005E6299"/>
    <w:rsid w:val="005F3800"/>
    <w:rsid w:val="005F38E5"/>
    <w:rsid w:val="005F48C1"/>
    <w:rsid w:val="005F66C1"/>
    <w:rsid w:val="005F69C0"/>
    <w:rsid w:val="006008D5"/>
    <w:rsid w:val="00601D59"/>
    <w:rsid w:val="00606BC4"/>
    <w:rsid w:val="00610FF0"/>
    <w:rsid w:val="006121AC"/>
    <w:rsid w:val="00613F18"/>
    <w:rsid w:val="00614A2E"/>
    <w:rsid w:val="00616D56"/>
    <w:rsid w:val="006170BF"/>
    <w:rsid w:val="00622C12"/>
    <w:rsid w:val="00625C1F"/>
    <w:rsid w:val="00625D83"/>
    <w:rsid w:val="00625E2C"/>
    <w:rsid w:val="006268D9"/>
    <w:rsid w:val="00626C0A"/>
    <w:rsid w:val="00627C1B"/>
    <w:rsid w:val="00630582"/>
    <w:rsid w:val="006305BF"/>
    <w:rsid w:val="0063078C"/>
    <w:rsid w:val="00653854"/>
    <w:rsid w:val="0065470E"/>
    <w:rsid w:val="00657292"/>
    <w:rsid w:val="00663AB1"/>
    <w:rsid w:val="00664470"/>
    <w:rsid w:val="00666F9E"/>
    <w:rsid w:val="0067109D"/>
    <w:rsid w:val="00671AB3"/>
    <w:rsid w:val="006720AC"/>
    <w:rsid w:val="00674835"/>
    <w:rsid w:val="00677401"/>
    <w:rsid w:val="00681E2C"/>
    <w:rsid w:val="006823B5"/>
    <w:rsid w:val="0068449C"/>
    <w:rsid w:val="00684AAF"/>
    <w:rsid w:val="00694E4E"/>
    <w:rsid w:val="006958F5"/>
    <w:rsid w:val="0069653B"/>
    <w:rsid w:val="006973B8"/>
    <w:rsid w:val="006A07A9"/>
    <w:rsid w:val="006A30A3"/>
    <w:rsid w:val="006B122B"/>
    <w:rsid w:val="006B1957"/>
    <w:rsid w:val="006B2272"/>
    <w:rsid w:val="006B51A1"/>
    <w:rsid w:val="006B6081"/>
    <w:rsid w:val="006B64B1"/>
    <w:rsid w:val="006B6A57"/>
    <w:rsid w:val="006B742B"/>
    <w:rsid w:val="006C451E"/>
    <w:rsid w:val="006C4C1F"/>
    <w:rsid w:val="006C5331"/>
    <w:rsid w:val="006C6171"/>
    <w:rsid w:val="006D34C0"/>
    <w:rsid w:val="006D34C3"/>
    <w:rsid w:val="006D6FE8"/>
    <w:rsid w:val="006D757B"/>
    <w:rsid w:val="006E4D4A"/>
    <w:rsid w:val="006E575B"/>
    <w:rsid w:val="006E5DBC"/>
    <w:rsid w:val="006E7418"/>
    <w:rsid w:val="006E7E98"/>
    <w:rsid w:val="006F113F"/>
    <w:rsid w:val="006F1811"/>
    <w:rsid w:val="006F1A12"/>
    <w:rsid w:val="006F1D6D"/>
    <w:rsid w:val="006F2216"/>
    <w:rsid w:val="0070165B"/>
    <w:rsid w:val="00704F50"/>
    <w:rsid w:val="0070571A"/>
    <w:rsid w:val="00706E1F"/>
    <w:rsid w:val="007072CC"/>
    <w:rsid w:val="00707716"/>
    <w:rsid w:val="00710EC2"/>
    <w:rsid w:val="007129D9"/>
    <w:rsid w:val="00715DE1"/>
    <w:rsid w:val="00717561"/>
    <w:rsid w:val="00722BA2"/>
    <w:rsid w:val="0072424F"/>
    <w:rsid w:val="007246EA"/>
    <w:rsid w:val="0072532B"/>
    <w:rsid w:val="00734A9A"/>
    <w:rsid w:val="00735B12"/>
    <w:rsid w:val="00736CC7"/>
    <w:rsid w:val="00736EE3"/>
    <w:rsid w:val="00741663"/>
    <w:rsid w:val="00741F5E"/>
    <w:rsid w:val="0074553B"/>
    <w:rsid w:val="0074730E"/>
    <w:rsid w:val="0075107B"/>
    <w:rsid w:val="00753CB6"/>
    <w:rsid w:val="007545E7"/>
    <w:rsid w:val="00761487"/>
    <w:rsid w:val="0076346F"/>
    <w:rsid w:val="007653DD"/>
    <w:rsid w:val="00767665"/>
    <w:rsid w:val="00767897"/>
    <w:rsid w:val="00772825"/>
    <w:rsid w:val="00772D43"/>
    <w:rsid w:val="007749CA"/>
    <w:rsid w:val="00775B59"/>
    <w:rsid w:val="00786662"/>
    <w:rsid w:val="00787304"/>
    <w:rsid w:val="0079200D"/>
    <w:rsid w:val="007929B2"/>
    <w:rsid w:val="00796A95"/>
    <w:rsid w:val="00797CE9"/>
    <w:rsid w:val="007A0E7C"/>
    <w:rsid w:val="007A2590"/>
    <w:rsid w:val="007A3826"/>
    <w:rsid w:val="007A3FC9"/>
    <w:rsid w:val="007A4351"/>
    <w:rsid w:val="007A4E41"/>
    <w:rsid w:val="007A762D"/>
    <w:rsid w:val="007B03CF"/>
    <w:rsid w:val="007B17B3"/>
    <w:rsid w:val="007B2398"/>
    <w:rsid w:val="007B2CA4"/>
    <w:rsid w:val="007B3874"/>
    <w:rsid w:val="007B6C50"/>
    <w:rsid w:val="007B7FE0"/>
    <w:rsid w:val="007C025E"/>
    <w:rsid w:val="007C07D0"/>
    <w:rsid w:val="007C1F92"/>
    <w:rsid w:val="007C2458"/>
    <w:rsid w:val="007C26F5"/>
    <w:rsid w:val="007C391F"/>
    <w:rsid w:val="007D2F2C"/>
    <w:rsid w:val="007D7103"/>
    <w:rsid w:val="007E1714"/>
    <w:rsid w:val="007E19E6"/>
    <w:rsid w:val="007E1CEC"/>
    <w:rsid w:val="007E3F04"/>
    <w:rsid w:val="007E41D6"/>
    <w:rsid w:val="007E7076"/>
    <w:rsid w:val="007F230F"/>
    <w:rsid w:val="007F3864"/>
    <w:rsid w:val="007F69EF"/>
    <w:rsid w:val="008007F5"/>
    <w:rsid w:val="00802E55"/>
    <w:rsid w:val="00804A63"/>
    <w:rsid w:val="00805C2F"/>
    <w:rsid w:val="008108FE"/>
    <w:rsid w:val="00812B7A"/>
    <w:rsid w:val="008157C8"/>
    <w:rsid w:val="008203C1"/>
    <w:rsid w:val="008204D3"/>
    <w:rsid w:val="00821801"/>
    <w:rsid w:val="0082383A"/>
    <w:rsid w:val="008242E0"/>
    <w:rsid w:val="00825BC9"/>
    <w:rsid w:val="00825CE7"/>
    <w:rsid w:val="008262D3"/>
    <w:rsid w:val="00826511"/>
    <w:rsid w:val="00830513"/>
    <w:rsid w:val="00830D68"/>
    <w:rsid w:val="00835052"/>
    <w:rsid w:val="00835132"/>
    <w:rsid w:val="008405F4"/>
    <w:rsid w:val="0084782A"/>
    <w:rsid w:val="00851E21"/>
    <w:rsid w:val="0085460B"/>
    <w:rsid w:val="00854EAB"/>
    <w:rsid w:val="00854EE1"/>
    <w:rsid w:val="0085695C"/>
    <w:rsid w:val="008576BF"/>
    <w:rsid w:val="00860920"/>
    <w:rsid w:val="00861537"/>
    <w:rsid w:val="00864846"/>
    <w:rsid w:val="008660A2"/>
    <w:rsid w:val="00866EB4"/>
    <w:rsid w:val="00867ACC"/>
    <w:rsid w:val="0087115C"/>
    <w:rsid w:val="00871375"/>
    <w:rsid w:val="00871D7D"/>
    <w:rsid w:val="00871F4F"/>
    <w:rsid w:val="00875102"/>
    <w:rsid w:val="008774DB"/>
    <w:rsid w:val="00885C30"/>
    <w:rsid w:val="00886ACB"/>
    <w:rsid w:val="00892550"/>
    <w:rsid w:val="008926CF"/>
    <w:rsid w:val="008973C0"/>
    <w:rsid w:val="008A4E46"/>
    <w:rsid w:val="008A57B7"/>
    <w:rsid w:val="008A6204"/>
    <w:rsid w:val="008A675D"/>
    <w:rsid w:val="008B284E"/>
    <w:rsid w:val="008B2A0D"/>
    <w:rsid w:val="008B6C8D"/>
    <w:rsid w:val="008C6011"/>
    <w:rsid w:val="008D35FE"/>
    <w:rsid w:val="008D54F8"/>
    <w:rsid w:val="008D6199"/>
    <w:rsid w:val="008D792B"/>
    <w:rsid w:val="008E5BFA"/>
    <w:rsid w:val="008E7A0D"/>
    <w:rsid w:val="008F1F1F"/>
    <w:rsid w:val="008F4C9E"/>
    <w:rsid w:val="008F6880"/>
    <w:rsid w:val="00900A5F"/>
    <w:rsid w:val="00906751"/>
    <w:rsid w:val="00910956"/>
    <w:rsid w:val="00910C44"/>
    <w:rsid w:val="009123E1"/>
    <w:rsid w:val="009124AF"/>
    <w:rsid w:val="00913BE6"/>
    <w:rsid w:val="00921E92"/>
    <w:rsid w:val="009225E0"/>
    <w:rsid w:val="00924243"/>
    <w:rsid w:val="00924F10"/>
    <w:rsid w:val="00925892"/>
    <w:rsid w:val="00925AEE"/>
    <w:rsid w:val="00926583"/>
    <w:rsid w:val="00947AC4"/>
    <w:rsid w:val="00950D77"/>
    <w:rsid w:val="00951544"/>
    <w:rsid w:val="00951BCB"/>
    <w:rsid w:val="00951FFB"/>
    <w:rsid w:val="00952690"/>
    <w:rsid w:val="00953A11"/>
    <w:rsid w:val="00955F50"/>
    <w:rsid w:val="009574F5"/>
    <w:rsid w:val="009602B4"/>
    <w:rsid w:val="00961576"/>
    <w:rsid w:val="00962C96"/>
    <w:rsid w:val="009630E5"/>
    <w:rsid w:val="0096548B"/>
    <w:rsid w:val="009714F3"/>
    <w:rsid w:val="00973482"/>
    <w:rsid w:val="009808C6"/>
    <w:rsid w:val="00980E80"/>
    <w:rsid w:val="00982A6F"/>
    <w:rsid w:val="00983996"/>
    <w:rsid w:val="00985D6A"/>
    <w:rsid w:val="0098607A"/>
    <w:rsid w:val="009879F9"/>
    <w:rsid w:val="00990A26"/>
    <w:rsid w:val="00992180"/>
    <w:rsid w:val="0099344E"/>
    <w:rsid w:val="00994B63"/>
    <w:rsid w:val="00996183"/>
    <w:rsid w:val="009A0F2D"/>
    <w:rsid w:val="009A1180"/>
    <w:rsid w:val="009A4ACC"/>
    <w:rsid w:val="009A568B"/>
    <w:rsid w:val="009A6452"/>
    <w:rsid w:val="009B11CB"/>
    <w:rsid w:val="009B5779"/>
    <w:rsid w:val="009B5DB7"/>
    <w:rsid w:val="009C092C"/>
    <w:rsid w:val="009C3ED5"/>
    <w:rsid w:val="009C459B"/>
    <w:rsid w:val="009C5E47"/>
    <w:rsid w:val="009C6053"/>
    <w:rsid w:val="009D152E"/>
    <w:rsid w:val="009D1C0A"/>
    <w:rsid w:val="009D463B"/>
    <w:rsid w:val="009F0770"/>
    <w:rsid w:val="009F0AFA"/>
    <w:rsid w:val="009F2259"/>
    <w:rsid w:val="009F2556"/>
    <w:rsid w:val="009F61BE"/>
    <w:rsid w:val="00A000D2"/>
    <w:rsid w:val="00A004FD"/>
    <w:rsid w:val="00A01D13"/>
    <w:rsid w:val="00A01FFC"/>
    <w:rsid w:val="00A03642"/>
    <w:rsid w:val="00A03FE6"/>
    <w:rsid w:val="00A10FED"/>
    <w:rsid w:val="00A13E89"/>
    <w:rsid w:val="00A14943"/>
    <w:rsid w:val="00A17110"/>
    <w:rsid w:val="00A20257"/>
    <w:rsid w:val="00A22D09"/>
    <w:rsid w:val="00A24CCB"/>
    <w:rsid w:val="00A3525E"/>
    <w:rsid w:val="00A35985"/>
    <w:rsid w:val="00A4146A"/>
    <w:rsid w:val="00A42BDC"/>
    <w:rsid w:val="00A452A1"/>
    <w:rsid w:val="00A45C6D"/>
    <w:rsid w:val="00A471A8"/>
    <w:rsid w:val="00A52436"/>
    <w:rsid w:val="00A54C95"/>
    <w:rsid w:val="00A54E36"/>
    <w:rsid w:val="00A55E35"/>
    <w:rsid w:val="00A61901"/>
    <w:rsid w:val="00A665B3"/>
    <w:rsid w:val="00A701A0"/>
    <w:rsid w:val="00A72BDF"/>
    <w:rsid w:val="00A821A9"/>
    <w:rsid w:val="00A90557"/>
    <w:rsid w:val="00A93B4E"/>
    <w:rsid w:val="00AA10B0"/>
    <w:rsid w:val="00AA17CF"/>
    <w:rsid w:val="00AA2C2D"/>
    <w:rsid w:val="00AA306F"/>
    <w:rsid w:val="00AA4C89"/>
    <w:rsid w:val="00AA6EEB"/>
    <w:rsid w:val="00AB09CF"/>
    <w:rsid w:val="00AB2599"/>
    <w:rsid w:val="00AB4880"/>
    <w:rsid w:val="00AC0358"/>
    <w:rsid w:val="00AC3D10"/>
    <w:rsid w:val="00AC401E"/>
    <w:rsid w:val="00AC47C7"/>
    <w:rsid w:val="00AC561D"/>
    <w:rsid w:val="00AC67C8"/>
    <w:rsid w:val="00AD272F"/>
    <w:rsid w:val="00AD45F5"/>
    <w:rsid w:val="00AE0038"/>
    <w:rsid w:val="00AE015F"/>
    <w:rsid w:val="00AE3962"/>
    <w:rsid w:val="00AE5475"/>
    <w:rsid w:val="00AE55CC"/>
    <w:rsid w:val="00AF0C70"/>
    <w:rsid w:val="00AF1BEE"/>
    <w:rsid w:val="00AF215A"/>
    <w:rsid w:val="00AF2D21"/>
    <w:rsid w:val="00AF5C9C"/>
    <w:rsid w:val="00AF601A"/>
    <w:rsid w:val="00B00BC8"/>
    <w:rsid w:val="00B02153"/>
    <w:rsid w:val="00B044F0"/>
    <w:rsid w:val="00B055FA"/>
    <w:rsid w:val="00B065B1"/>
    <w:rsid w:val="00B10543"/>
    <w:rsid w:val="00B14545"/>
    <w:rsid w:val="00B149F1"/>
    <w:rsid w:val="00B14FAC"/>
    <w:rsid w:val="00B15FCD"/>
    <w:rsid w:val="00B16A0D"/>
    <w:rsid w:val="00B24504"/>
    <w:rsid w:val="00B2605F"/>
    <w:rsid w:val="00B2692D"/>
    <w:rsid w:val="00B418A9"/>
    <w:rsid w:val="00B419CF"/>
    <w:rsid w:val="00B41ADF"/>
    <w:rsid w:val="00B4255D"/>
    <w:rsid w:val="00B43231"/>
    <w:rsid w:val="00B4777D"/>
    <w:rsid w:val="00B52463"/>
    <w:rsid w:val="00B5260A"/>
    <w:rsid w:val="00B53B56"/>
    <w:rsid w:val="00B5404D"/>
    <w:rsid w:val="00B54D30"/>
    <w:rsid w:val="00B560A8"/>
    <w:rsid w:val="00B57BFC"/>
    <w:rsid w:val="00B6203E"/>
    <w:rsid w:val="00B652B8"/>
    <w:rsid w:val="00B65D3C"/>
    <w:rsid w:val="00B666A7"/>
    <w:rsid w:val="00B713B1"/>
    <w:rsid w:val="00B71635"/>
    <w:rsid w:val="00B7163A"/>
    <w:rsid w:val="00B72489"/>
    <w:rsid w:val="00B72852"/>
    <w:rsid w:val="00B75881"/>
    <w:rsid w:val="00B768FC"/>
    <w:rsid w:val="00B7731C"/>
    <w:rsid w:val="00B80FF8"/>
    <w:rsid w:val="00B82B44"/>
    <w:rsid w:val="00B84F68"/>
    <w:rsid w:val="00B855FC"/>
    <w:rsid w:val="00B859B8"/>
    <w:rsid w:val="00B865C3"/>
    <w:rsid w:val="00B867B9"/>
    <w:rsid w:val="00B870F4"/>
    <w:rsid w:val="00B95219"/>
    <w:rsid w:val="00B9748D"/>
    <w:rsid w:val="00B97C46"/>
    <w:rsid w:val="00BA1D38"/>
    <w:rsid w:val="00BA2B64"/>
    <w:rsid w:val="00BA2F8A"/>
    <w:rsid w:val="00BA5281"/>
    <w:rsid w:val="00BA6B36"/>
    <w:rsid w:val="00BB129B"/>
    <w:rsid w:val="00BB2A0C"/>
    <w:rsid w:val="00BB4A61"/>
    <w:rsid w:val="00BB5EDA"/>
    <w:rsid w:val="00BC07EC"/>
    <w:rsid w:val="00BC18D9"/>
    <w:rsid w:val="00BC5162"/>
    <w:rsid w:val="00BD1FEE"/>
    <w:rsid w:val="00BD293C"/>
    <w:rsid w:val="00BD6FEB"/>
    <w:rsid w:val="00BE0EA0"/>
    <w:rsid w:val="00BE2E48"/>
    <w:rsid w:val="00BE7C60"/>
    <w:rsid w:val="00BF24A7"/>
    <w:rsid w:val="00BF280E"/>
    <w:rsid w:val="00BF4A90"/>
    <w:rsid w:val="00BF4F6A"/>
    <w:rsid w:val="00BF65A2"/>
    <w:rsid w:val="00BF6B9D"/>
    <w:rsid w:val="00C0125B"/>
    <w:rsid w:val="00C01A7D"/>
    <w:rsid w:val="00C02082"/>
    <w:rsid w:val="00C02314"/>
    <w:rsid w:val="00C02E4C"/>
    <w:rsid w:val="00C03716"/>
    <w:rsid w:val="00C12581"/>
    <w:rsid w:val="00C14942"/>
    <w:rsid w:val="00C21598"/>
    <w:rsid w:val="00C216FE"/>
    <w:rsid w:val="00C21D34"/>
    <w:rsid w:val="00C224E7"/>
    <w:rsid w:val="00C23C53"/>
    <w:rsid w:val="00C25C6C"/>
    <w:rsid w:val="00C2623E"/>
    <w:rsid w:val="00C27C74"/>
    <w:rsid w:val="00C3190C"/>
    <w:rsid w:val="00C32694"/>
    <w:rsid w:val="00C358AC"/>
    <w:rsid w:val="00C35B8E"/>
    <w:rsid w:val="00C4109E"/>
    <w:rsid w:val="00C41A50"/>
    <w:rsid w:val="00C4642A"/>
    <w:rsid w:val="00C52E08"/>
    <w:rsid w:val="00C6028A"/>
    <w:rsid w:val="00C6076C"/>
    <w:rsid w:val="00C609B5"/>
    <w:rsid w:val="00C6148D"/>
    <w:rsid w:val="00C63903"/>
    <w:rsid w:val="00C63BFF"/>
    <w:rsid w:val="00C656B1"/>
    <w:rsid w:val="00C70D0A"/>
    <w:rsid w:val="00C712AD"/>
    <w:rsid w:val="00C7568C"/>
    <w:rsid w:val="00C77045"/>
    <w:rsid w:val="00C770EE"/>
    <w:rsid w:val="00C80BF0"/>
    <w:rsid w:val="00C846CE"/>
    <w:rsid w:val="00C85EB5"/>
    <w:rsid w:val="00C860CD"/>
    <w:rsid w:val="00C92941"/>
    <w:rsid w:val="00C9362D"/>
    <w:rsid w:val="00C93F6C"/>
    <w:rsid w:val="00CA1D27"/>
    <w:rsid w:val="00CA4E82"/>
    <w:rsid w:val="00CA5699"/>
    <w:rsid w:val="00CA6026"/>
    <w:rsid w:val="00CB0BA5"/>
    <w:rsid w:val="00CB527D"/>
    <w:rsid w:val="00CB5444"/>
    <w:rsid w:val="00CC0FD7"/>
    <w:rsid w:val="00CC23E6"/>
    <w:rsid w:val="00CC26C5"/>
    <w:rsid w:val="00CC5D74"/>
    <w:rsid w:val="00CC79DB"/>
    <w:rsid w:val="00CD4F7C"/>
    <w:rsid w:val="00CD5543"/>
    <w:rsid w:val="00CE10C9"/>
    <w:rsid w:val="00CE292B"/>
    <w:rsid w:val="00CE4819"/>
    <w:rsid w:val="00CE51E3"/>
    <w:rsid w:val="00CE63DD"/>
    <w:rsid w:val="00CF184F"/>
    <w:rsid w:val="00CF2A20"/>
    <w:rsid w:val="00CF6A59"/>
    <w:rsid w:val="00CF6AFE"/>
    <w:rsid w:val="00CF6D57"/>
    <w:rsid w:val="00D01711"/>
    <w:rsid w:val="00D05E62"/>
    <w:rsid w:val="00D06E77"/>
    <w:rsid w:val="00D1029D"/>
    <w:rsid w:val="00D108A9"/>
    <w:rsid w:val="00D11511"/>
    <w:rsid w:val="00D1236F"/>
    <w:rsid w:val="00D12D2A"/>
    <w:rsid w:val="00D1340F"/>
    <w:rsid w:val="00D1675E"/>
    <w:rsid w:val="00D22DB5"/>
    <w:rsid w:val="00D2366C"/>
    <w:rsid w:val="00D2640D"/>
    <w:rsid w:val="00D26FED"/>
    <w:rsid w:val="00D344E6"/>
    <w:rsid w:val="00D348EF"/>
    <w:rsid w:val="00D41A24"/>
    <w:rsid w:val="00D42323"/>
    <w:rsid w:val="00D52153"/>
    <w:rsid w:val="00D529D1"/>
    <w:rsid w:val="00D53F2F"/>
    <w:rsid w:val="00D54E3B"/>
    <w:rsid w:val="00D60211"/>
    <w:rsid w:val="00D618A3"/>
    <w:rsid w:val="00D6389B"/>
    <w:rsid w:val="00D65EF6"/>
    <w:rsid w:val="00D701BA"/>
    <w:rsid w:val="00D70D23"/>
    <w:rsid w:val="00D70DC1"/>
    <w:rsid w:val="00D7255C"/>
    <w:rsid w:val="00D725D6"/>
    <w:rsid w:val="00D808B6"/>
    <w:rsid w:val="00D86B0B"/>
    <w:rsid w:val="00D8717F"/>
    <w:rsid w:val="00D90410"/>
    <w:rsid w:val="00D904B0"/>
    <w:rsid w:val="00D93C98"/>
    <w:rsid w:val="00D952EE"/>
    <w:rsid w:val="00D96950"/>
    <w:rsid w:val="00D96D96"/>
    <w:rsid w:val="00D97CD6"/>
    <w:rsid w:val="00DA1103"/>
    <w:rsid w:val="00DA3E59"/>
    <w:rsid w:val="00DA4028"/>
    <w:rsid w:val="00DA4105"/>
    <w:rsid w:val="00DB321B"/>
    <w:rsid w:val="00DB51FD"/>
    <w:rsid w:val="00DB7EAE"/>
    <w:rsid w:val="00DC2082"/>
    <w:rsid w:val="00DC2700"/>
    <w:rsid w:val="00DC7D87"/>
    <w:rsid w:val="00DD135A"/>
    <w:rsid w:val="00DD15D0"/>
    <w:rsid w:val="00DD58D8"/>
    <w:rsid w:val="00DD731F"/>
    <w:rsid w:val="00DE0FFC"/>
    <w:rsid w:val="00DE37CA"/>
    <w:rsid w:val="00DF44BD"/>
    <w:rsid w:val="00DF4CE7"/>
    <w:rsid w:val="00DF70F6"/>
    <w:rsid w:val="00DF7E47"/>
    <w:rsid w:val="00E005FF"/>
    <w:rsid w:val="00E01ACE"/>
    <w:rsid w:val="00E02672"/>
    <w:rsid w:val="00E10CD5"/>
    <w:rsid w:val="00E12D92"/>
    <w:rsid w:val="00E1410E"/>
    <w:rsid w:val="00E1470F"/>
    <w:rsid w:val="00E15386"/>
    <w:rsid w:val="00E17029"/>
    <w:rsid w:val="00E179F5"/>
    <w:rsid w:val="00E205A1"/>
    <w:rsid w:val="00E22BB1"/>
    <w:rsid w:val="00E24A6F"/>
    <w:rsid w:val="00E3120C"/>
    <w:rsid w:val="00E31997"/>
    <w:rsid w:val="00E3199E"/>
    <w:rsid w:val="00E31D58"/>
    <w:rsid w:val="00E32B27"/>
    <w:rsid w:val="00E34228"/>
    <w:rsid w:val="00E3545C"/>
    <w:rsid w:val="00E41307"/>
    <w:rsid w:val="00E42145"/>
    <w:rsid w:val="00E435CD"/>
    <w:rsid w:val="00E43D02"/>
    <w:rsid w:val="00E44B5F"/>
    <w:rsid w:val="00E46D36"/>
    <w:rsid w:val="00E51A72"/>
    <w:rsid w:val="00E52FF5"/>
    <w:rsid w:val="00E53CFE"/>
    <w:rsid w:val="00E5522A"/>
    <w:rsid w:val="00E57056"/>
    <w:rsid w:val="00E572AD"/>
    <w:rsid w:val="00E63035"/>
    <w:rsid w:val="00E64D6C"/>
    <w:rsid w:val="00E67FDA"/>
    <w:rsid w:val="00E709F8"/>
    <w:rsid w:val="00E71BB9"/>
    <w:rsid w:val="00E738EE"/>
    <w:rsid w:val="00E74922"/>
    <w:rsid w:val="00E771FD"/>
    <w:rsid w:val="00E82BBE"/>
    <w:rsid w:val="00E85A17"/>
    <w:rsid w:val="00E875DC"/>
    <w:rsid w:val="00E90257"/>
    <w:rsid w:val="00E91439"/>
    <w:rsid w:val="00E925C3"/>
    <w:rsid w:val="00E93063"/>
    <w:rsid w:val="00E93BA1"/>
    <w:rsid w:val="00E93DD7"/>
    <w:rsid w:val="00E94694"/>
    <w:rsid w:val="00E95D70"/>
    <w:rsid w:val="00E960E4"/>
    <w:rsid w:val="00E96C30"/>
    <w:rsid w:val="00E97114"/>
    <w:rsid w:val="00EA6358"/>
    <w:rsid w:val="00EA691F"/>
    <w:rsid w:val="00EA6E4F"/>
    <w:rsid w:val="00EB10B6"/>
    <w:rsid w:val="00EB15F0"/>
    <w:rsid w:val="00EB302C"/>
    <w:rsid w:val="00EB40E5"/>
    <w:rsid w:val="00EB6569"/>
    <w:rsid w:val="00EB74FD"/>
    <w:rsid w:val="00EB7AC6"/>
    <w:rsid w:val="00EC2462"/>
    <w:rsid w:val="00EC595A"/>
    <w:rsid w:val="00EC72BA"/>
    <w:rsid w:val="00EC772C"/>
    <w:rsid w:val="00ED209B"/>
    <w:rsid w:val="00ED279D"/>
    <w:rsid w:val="00EE08A1"/>
    <w:rsid w:val="00EE5699"/>
    <w:rsid w:val="00EF2465"/>
    <w:rsid w:val="00EF2CF5"/>
    <w:rsid w:val="00EF3EF8"/>
    <w:rsid w:val="00EF41CA"/>
    <w:rsid w:val="00F01274"/>
    <w:rsid w:val="00F032C3"/>
    <w:rsid w:val="00F037F9"/>
    <w:rsid w:val="00F03DF1"/>
    <w:rsid w:val="00F04AD4"/>
    <w:rsid w:val="00F0676C"/>
    <w:rsid w:val="00F06EC8"/>
    <w:rsid w:val="00F07D56"/>
    <w:rsid w:val="00F130B6"/>
    <w:rsid w:val="00F25349"/>
    <w:rsid w:val="00F26A81"/>
    <w:rsid w:val="00F36574"/>
    <w:rsid w:val="00F41415"/>
    <w:rsid w:val="00F4510B"/>
    <w:rsid w:val="00F47036"/>
    <w:rsid w:val="00F528EE"/>
    <w:rsid w:val="00F5436B"/>
    <w:rsid w:val="00F61BDA"/>
    <w:rsid w:val="00F633F5"/>
    <w:rsid w:val="00F71D17"/>
    <w:rsid w:val="00F729DC"/>
    <w:rsid w:val="00F7596D"/>
    <w:rsid w:val="00F8253B"/>
    <w:rsid w:val="00F83F78"/>
    <w:rsid w:val="00F87D1B"/>
    <w:rsid w:val="00F905DF"/>
    <w:rsid w:val="00F921B2"/>
    <w:rsid w:val="00F97613"/>
    <w:rsid w:val="00F9764D"/>
    <w:rsid w:val="00FA38D9"/>
    <w:rsid w:val="00FA52B3"/>
    <w:rsid w:val="00FA6294"/>
    <w:rsid w:val="00FA6BBE"/>
    <w:rsid w:val="00FA7BFE"/>
    <w:rsid w:val="00FB0521"/>
    <w:rsid w:val="00FB0EBB"/>
    <w:rsid w:val="00FB2843"/>
    <w:rsid w:val="00FB4ABB"/>
    <w:rsid w:val="00FC36C9"/>
    <w:rsid w:val="00FC5A8E"/>
    <w:rsid w:val="00FD1302"/>
    <w:rsid w:val="00FD37DE"/>
    <w:rsid w:val="00FD3B72"/>
    <w:rsid w:val="00FD4623"/>
    <w:rsid w:val="00FD57F5"/>
    <w:rsid w:val="00FE1197"/>
    <w:rsid w:val="00FE16BB"/>
    <w:rsid w:val="00FE1C72"/>
    <w:rsid w:val="00FE3CB2"/>
    <w:rsid w:val="00FE4DFA"/>
    <w:rsid w:val="00FE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71CFF96-3C4A-40C8-BA63-539DAA10F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482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62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A45C6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A45C6D"/>
    <w:rPr>
      <w:rFonts w:cs="Times New Roman"/>
    </w:rPr>
  </w:style>
  <w:style w:type="paragraph" w:styleId="Piedepgina">
    <w:name w:val="footer"/>
    <w:basedOn w:val="Normal"/>
    <w:link w:val="PiedepginaCar"/>
    <w:uiPriority w:val="99"/>
    <w:semiHidden/>
    <w:unhideWhenUsed/>
    <w:rsid w:val="00A45C6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locked/>
    <w:rsid w:val="00A45C6D"/>
    <w:rPr>
      <w:rFonts w:cs="Times New Roman"/>
    </w:rPr>
  </w:style>
  <w:style w:type="paragraph" w:styleId="Prrafodelista">
    <w:name w:val="List Paragraph"/>
    <w:basedOn w:val="Normal"/>
    <w:uiPriority w:val="34"/>
    <w:qFormat/>
    <w:rsid w:val="00452B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3371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F7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DF7E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827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7532</Words>
  <Characters>41427</Characters>
  <Application>Microsoft Office Word</Application>
  <DocSecurity>0</DocSecurity>
  <Lines>345</Lines>
  <Paragraphs>9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8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2</cp:revision>
  <dcterms:created xsi:type="dcterms:W3CDTF">2019-01-12T05:14:00Z</dcterms:created>
  <dcterms:modified xsi:type="dcterms:W3CDTF">2019-01-12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45bf882-e375-3955-93ff-3dc38f15912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